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15EDEA" w14:textId="712E844D" w:rsidR="00E2665D" w:rsidRPr="002B2C21" w:rsidRDefault="00301726" w:rsidP="00BB34D6">
      <w:pPr>
        <w:jc w:val="both"/>
        <w:rPr>
          <w:b/>
          <w:sz w:val="24"/>
          <w:szCs w:val="24"/>
        </w:rPr>
      </w:pPr>
      <w:r w:rsidRPr="002B2C21">
        <w:rPr>
          <w:b/>
          <w:sz w:val="24"/>
          <w:szCs w:val="24"/>
        </w:rPr>
        <w:t xml:space="preserve">Supplementary </w:t>
      </w:r>
      <w:r w:rsidR="00E2665D" w:rsidRPr="002B2C21">
        <w:rPr>
          <w:b/>
          <w:sz w:val="24"/>
          <w:szCs w:val="24"/>
        </w:rPr>
        <w:t>Figures</w:t>
      </w:r>
    </w:p>
    <w:p w14:paraId="35530015" w14:textId="703D50E6" w:rsidR="00301726" w:rsidRDefault="00301726" w:rsidP="00301726">
      <w:r>
        <w:rPr>
          <w:sz w:val="24"/>
          <w:szCs w:val="24"/>
        </w:rPr>
        <w:t xml:space="preserve">Figure S1. Mean </w:t>
      </w:r>
      <w:r>
        <w:rPr>
          <w:rFonts w:hint="eastAsia"/>
          <w:sz w:val="24"/>
          <w:szCs w:val="24"/>
        </w:rPr>
        <w:t xml:space="preserve">R value of </w:t>
      </w:r>
      <w:r>
        <w:rPr>
          <w:sz w:val="24"/>
          <w:szCs w:val="24"/>
        </w:rPr>
        <w:t>the</w:t>
      </w:r>
      <w:r w:rsidR="002B2C21">
        <w:rPr>
          <w:rFonts w:hint="eastAsia"/>
          <w:sz w:val="24"/>
          <w:szCs w:val="24"/>
        </w:rPr>
        <w:t xml:space="preserve"> E2F4</w:t>
      </w:r>
      <w:r w:rsidR="002B2C21">
        <w:rPr>
          <w:sz w:val="24"/>
          <w:szCs w:val="24"/>
        </w:rPr>
        <w:t xml:space="preserve"> </w:t>
      </w:r>
      <w:proofErr w:type="spellStart"/>
      <w:r w:rsidR="002B2C21">
        <w:rPr>
          <w:sz w:val="24"/>
          <w:szCs w:val="24"/>
        </w:rPr>
        <w:t>ChIP</w:t>
      </w:r>
      <w:proofErr w:type="spellEnd"/>
      <w:r w:rsidR="002B2C21">
        <w:rPr>
          <w:sz w:val="24"/>
          <w:szCs w:val="24"/>
        </w:rPr>
        <w:t>-seq</w:t>
      </w:r>
      <w:r w:rsidR="002B2C21">
        <w:rPr>
          <w:rFonts w:hint="eastAsia"/>
          <w:sz w:val="24"/>
          <w:szCs w:val="24"/>
        </w:rPr>
        <w:t xml:space="preserve"> search</w:t>
      </w:r>
      <w:r w:rsidRPr="004E3321">
        <w:rPr>
          <w:sz w:val="24"/>
          <w:szCs w:val="24"/>
        </w:rPr>
        <w:t xml:space="preserve">. </w:t>
      </w:r>
      <w:r>
        <w:rPr>
          <w:sz w:val="24"/>
          <w:szCs w:val="24"/>
        </w:rPr>
        <w:t>The mean of R values for given number of top regions in the results (up to 1000)</w:t>
      </w:r>
      <w:r w:rsidRPr="004E3321">
        <w:rPr>
          <w:sz w:val="24"/>
          <w:szCs w:val="24"/>
        </w:rPr>
        <w:t>.</w:t>
      </w:r>
    </w:p>
    <w:p w14:paraId="0439B7F6" w14:textId="77777777" w:rsidR="00301726" w:rsidRDefault="00301726" w:rsidP="00BB34D6">
      <w:pPr>
        <w:jc w:val="both"/>
        <w:rPr>
          <w:sz w:val="24"/>
          <w:szCs w:val="24"/>
        </w:rPr>
      </w:pPr>
    </w:p>
    <w:p w14:paraId="514960EA" w14:textId="77777777" w:rsidR="00301726" w:rsidRDefault="00301726" w:rsidP="00301726">
      <w:pPr>
        <w:jc w:val="both"/>
        <w:rPr>
          <w:sz w:val="24"/>
          <w:szCs w:val="24"/>
        </w:rPr>
      </w:pPr>
      <w:r>
        <w:rPr>
          <w:noProof/>
        </w:rPr>
        <w:drawing>
          <wp:inline distT="0" distB="0" distL="0" distR="0" wp14:anchorId="384EE72D" wp14:editId="4607739A">
            <wp:extent cx="4114800" cy="2286000"/>
            <wp:effectExtent l="0" t="0" r="0" b="0"/>
            <wp:docPr id="1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65182334" w14:textId="77777777" w:rsidR="00301726" w:rsidRDefault="00301726" w:rsidP="00BB34D6">
      <w:pPr>
        <w:jc w:val="both"/>
        <w:rPr>
          <w:sz w:val="24"/>
          <w:szCs w:val="24"/>
        </w:rPr>
      </w:pPr>
    </w:p>
    <w:p w14:paraId="6A0B5F06" w14:textId="77777777" w:rsidR="00301726" w:rsidRPr="00E2665D" w:rsidRDefault="00301726" w:rsidP="00BB34D6">
      <w:pPr>
        <w:jc w:val="both"/>
        <w:rPr>
          <w:sz w:val="24"/>
          <w:szCs w:val="24"/>
        </w:rPr>
      </w:pPr>
    </w:p>
    <w:p w14:paraId="70C060A1" w14:textId="77777777" w:rsidR="00301726" w:rsidRDefault="00301726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2940CD30" w14:textId="145341FC" w:rsidR="00301726" w:rsidRPr="00C15202" w:rsidRDefault="00301726" w:rsidP="00301726">
      <w:pPr>
        <w:jc w:val="both"/>
        <w:rPr>
          <w:b/>
          <w:sz w:val="24"/>
          <w:szCs w:val="24"/>
        </w:rPr>
      </w:pPr>
      <w:r w:rsidRPr="00C15202">
        <w:rPr>
          <w:b/>
          <w:sz w:val="24"/>
          <w:szCs w:val="24"/>
        </w:rPr>
        <w:lastRenderedPageBreak/>
        <w:t>Supplementary Tables</w:t>
      </w:r>
    </w:p>
    <w:p w14:paraId="3F7C59B0" w14:textId="057EA1A6" w:rsidR="00BB34D6" w:rsidRPr="00E2665D" w:rsidRDefault="00BB34D6" w:rsidP="00BB34D6">
      <w:pPr>
        <w:jc w:val="both"/>
        <w:rPr>
          <w:sz w:val="24"/>
          <w:szCs w:val="24"/>
        </w:rPr>
      </w:pPr>
      <w:r w:rsidRPr="00E2665D">
        <w:rPr>
          <w:sz w:val="24"/>
          <w:szCs w:val="24"/>
        </w:rPr>
        <w:t>Table S</w:t>
      </w:r>
      <w:r w:rsidR="00681A08" w:rsidRPr="00E2665D">
        <w:rPr>
          <w:sz w:val="24"/>
          <w:szCs w:val="24"/>
        </w:rPr>
        <w:t>1</w:t>
      </w:r>
      <w:r w:rsidR="00301726">
        <w:rPr>
          <w:sz w:val="24"/>
          <w:szCs w:val="24"/>
        </w:rPr>
        <w:t>.</w:t>
      </w:r>
      <w:r w:rsidR="00681A08" w:rsidRPr="00E2665D">
        <w:rPr>
          <w:sz w:val="24"/>
          <w:szCs w:val="24"/>
        </w:rPr>
        <w:t xml:space="preserve"> </w:t>
      </w:r>
      <w:proofErr w:type="spellStart"/>
      <w:r w:rsidR="00E2665D">
        <w:rPr>
          <w:sz w:val="24"/>
          <w:szCs w:val="24"/>
        </w:rPr>
        <w:t>GeNemo</w:t>
      </w:r>
      <w:proofErr w:type="spellEnd"/>
      <w:r w:rsidR="00E2665D">
        <w:rPr>
          <w:sz w:val="24"/>
          <w:szCs w:val="24"/>
        </w:rPr>
        <w:t xml:space="preserve"> results for Simulation Set #1</w:t>
      </w:r>
      <w:r w:rsidR="00C15202">
        <w:rPr>
          <w:sz w:val="24"/>
          <w:szCs w:val="24"/>
        </w:rPr>
        <w:t>.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1165"/>
        <w:gridCol w:w="1980"/>
        <w:gridCol w:w="1715"/>
        <w:gridCol w:w="1795"/>
        <w:gridCol w:w="1170"/>
        <w:gridCol w:w="1525"/>
      </w:tblGrid>
      <w:tr w:rsidR="00BB34D6" w:rsidRPr="00E2665D" w14:paraId="3DFE6304" w14:textId="77777777" w:rsidTr="00C152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Align w:val="center"/>
          </w:tcPr>
          <w:p w14:paraId="48A07EBE" w14:textId="77777777" w:rsidR="00BB34D6" w:rsidRPr="00E2665D" w:rsidRDefault="00BB34D6" w:rsidP="00E2665D">
            <w:pPr>
              <w:jc w:val="center"/>
            </w:pPr>
          </w:p>
        </w:tc>
        <w:tc>
          <w:tcPr>
            <w:tcW w:w="1980" w:type="dxa"/>
            <w:vAlign w:val="center"/>
          </w:tcPr>
          <w:p w14:paraId="502B0FB8" w14:textId="78D8A040" w:rsidR="00BB34D6" w:rsidRPr="00E2665D" w:rsidRDefault="003F4018" w:rsidP="00E266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E2665D">
              <w:t>#</w:t>
            </w:r>
            <w:r w:rsidR="00BB34D6" w:rsidRPr="00E2665D">
              <w:t xml:space="preserve"> of regions with matched signals</w:t>
            </w:r>
          </w:p>
        </w:tc>
        <w:tc>
          <w:tcPr>
            <w:tcW w:w="1715" w:type="dxa"/>
            <w:vAlign w:val="center"/>
          </w:tcPr>
          <w:p w14:paraId="1F06F7BD" w14:textId="5EADEA84" w:rsidR="00BB34D6" w:rsidRPr="00E2665D" w:rsidRDefault="003F4018" w:rsidP="00C152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E2665D">
              <w:t>#</w:t>
            </w:r>
            <w:r w:rsidR="00BB34D6" w:rsidRPr="00E2665D">
              <w:t xml:space="preserve"> of </w:t>
            </w:r>
            <w:r w:rsidR="00C15202">
              <w:t>signal-containing segments</w:t>
            </w:r>
            <w:r w:rsidR="00BB34D6" w:rsidRPr="00E2665D">
              <w:t xml:space="preserve"> per matched region</w:t>
            </w:r>
          </w:p>
        </w:tc>
        <w:tc>
          <w:tcPr>
            <w:tcW w:w="1795" w:type="dxa"/>
            <w:vAlign w:val="center"/>
          </w:tcPr>
          <w:p w14:paraId="695AC4BB" w14:textId="6E2339FA" w:rsidR="00BB34D6" w:rsidRPr="00E2665D" w:rsidRDefault="00BB34D6" w:rsidP="00C152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E2665D">
              <w:t>Average</w:t>
            </w:r>
            <w:r w:rsidR="00C15202">
              <w:t xml:space="preserve"> length of</w:t>
            </w:r>
            <w:r w:rsidRPr="00E2665D">
              <w:t xml:space="preserve"> </w:t>
            </w:r>
            <w:r w:rsidR="00C15202">
              <w:t>signal-containing regions</w:t>
            </w:r>
          </w:p>
        </w:tc>
        <w:tc>
          <w:tcPr>
            <w:tcW w:w="1170" w:type="dxa"/>
            <w:vAlign w:val="center"/>
          </w:tcPr>
          <w:p w14:paraId="5A3A272E" w14:textId="77777777" w:rsidR="00BB34D6" w:rsidRPr="00E2665D" w:rsidRDefault="00BB34D6" w:rsidP="00E266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E2665D">
              <w:t>Sensitivity</w:t>
            </w:r>
          </w:p>
        </w:tc>
        <w:tc>
          <w:tcPr>
            <w:tcW w:w="1525" w:type="dxa"/>
            <w:vAlign w:val="center"/>
          </w:tcPr>
          <w:p w14:paraId="03FDE31C" w14:textId="1F628755" w:rsidR="00BB34D6" w:rsidRPr="00E2665D" w:rsidRDefault="003C452A" w:rsidP="003C45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t xml:space="preserve">Precision </w:t>
            </w:r>
          </w:p>
        </w:tc>
      </w:tr>
      <w:tr w:rsidR="00BB34D6" w:rsidRPr="00E2665D" w14:paraId="470BE3C9" w14:textId="77777777" w:rsidTr="00C15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Align w:val="center"/>
          </w:tcPr>
          <w:p w14:paraId="632972FB" w14:textId="77777777" w:rsidR="00BB34D6" w:rsidRPr="00E2665D" w:rsidRDefault="00BB34D6" w:rsidP="00E2665D">
            <w:pPr>
              <w:jc w:val="center"/>
            </w:pPr>
            <w:r w:rsidRPr="00E2665D">
              <w:t>Dataset 1</w:t>
            </w:r>
          </w:p>
        </w:tc>
        <w:tc>
          <w:tcPr>
            <w:tcW w:w="1980" w:type="dxa"/>
            <w:vAlign w:val="center"/>
          </w:tcPr>
          <w:p w14:paraId="482D01EA" w14:textId="77777777" w:rsidR="00BB34D6" w:rsidRPr="00E2665D" w:rsidRDefault="00BB34D6" w:rsidP="00E266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665D">
              <w:t>100</w:t>
            </w:r>
          </w:p>
        </w:tc>
        <w:tc>
          <w:tcPr>
            <w:tcW w:w="1715" w:type="dxa"/>
            <w:vAlign w:val="center"/>
          </w:tcPr>
          <w:p w14:paraId="01AF5C15" w14:textId="69E72CFE" w:rsidR="00BB34D6" w:rsidRPr="00E2665D" w:rsidRDefault="00BB34D6" w:rsidP="00E266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665D">
              <w:t>1 – 5</w:t>
            </w:r>
          </w:p>
        </w:tc>
        <w:tc>
          <w:tcPr>
            <w:tcW w:w="1795" w:type="dxa"/>
            <w:vAlign w:val="center"/>
          </w:tcPr>
          <w:p w14:paraId="3F6C3E96" w14:textId="77777777" w:rsidR="00BB34D6" w:rsidRPr="00E2665D" w:rsidRDefault="00BB34D6" w:rsidP="00E266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665D">
              <w:t>500</w:t>
            </w:r>
          </w:p>
        </w:tc>
        <w:tc>
          <w:tcPr>
            <w:tcW w:w="1170" w:type="dxa"/>
            <w:vAlign w:val="center"/>
          </w:tcPr>
          <w:p w14:paraId="36A9D9BC" w14:textId="77777777" w:rsidR="00BB34D6" w:rsidRPr="00E2665D" w:rsidRDefault="00BB34D6" w:rsidP="00E266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665D">
              <w:t>100%</w:t>
            </w:r>
          </w:p>
        </w:tc>
        <w:tc>
          <w:tcPr>
            <w:tcW w:w="1525" w:type="dxa"/>
            <w:vAlign w:val="center"/>
          </w:tcPr>
          <w:p w14:paraId="2D12D897" w14:textId="77777777" w:rsidR="00BB34D6" w:rsidRPr="00E2665D" w:rsidRDefault="00BB34D6" w:rsidP="00E266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665D">
              <w:t>100%</w:t>
            </w:r>
          </w:p>
        </w:tc>
      </w:tr>
      <w:tr w:rsidR="00BB34D6" w:rsidRPr="00E2665D" w14:paraId="5FA0984F" w14:textId="77777777" w:rsidTr="00C152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Align w:val="center"/>
          </w:tcPr>
          <w:p w14:paraId="2E2E6213" w14:textId="77777777" w:rsidR="00BB34D6" w:rsidRPr="00E2665D" w:rsidRDefault="00BB34D6" w:rsidP="00E2665D">
            <w:pPr>
              <w:jc w:val="center"/>
            </w:pPr>
            <w:r w:rsidRPr="00E2665D">
              <w:t>Dataset 2</w:t>
            </w:r>
          </w:p>
        </w:tc>
        <w:tc>
          <w:tcPr>
            <w:tcW w:w="1980" w:type="dxa"/>
            <w:vAlign w:val="center"/>
          </w:tcPr>
          <w:p w14:paraId="44753464" w14:textId="77777777" w:rsidR="00BB34D6" w:rsidRPr="00E2665D" w:rsidRDefault="00BB34D6" w:rsidP="00E26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665D">
              <w:t>500</w:t>
            </w:r>
          </w:p>
        </w:tc>
        <w:tc>
          <w:tcPr>
            <w:tcW w:w="1715" w:type="dxa"/>
            <w:vAlign w:val="center"/>
          </w:tcPr>
          <w:p w14:paraId="5F67B0B9" w14:textId="64B5F625" w:rsidR="00BB34D6" w:rsidRPr="00E2665D" w:rsidRDefault="00BB34D6" w:rsidP="00E26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665D">
              <w:t>1 – 10</w:t>
            </w:r>
          </w:p>
        </w:tc>
        <w:tc>
          <w:tcPr>
            <w:tcW w:w="1795" w:type="dxa"/>
            <w:vAlign w:val="center"/>
          </w:tcPr>
          <w:p w14:paraId="27F3A597" w14:textId="77777777" w:rsidR="00BB34D6" w:rsidRPr="00E2665D" w:rsidRDefault="00BB34D6" w:rsidP="00E26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665D">
              <w:t>1,000</w:t>
            </w:r>
          </w:p>
        </w:tc>
        <w:tc>
          <w:tcPr>
            <w:tcW w:w="1170" w:type="dxa"/>
            <w:vAlign w:val="center"/>
          </w:tcPr>
          <w:p w14:paraId="49245969" w14:textId="77777777" w:rsidR="00BB34D6" w:rsidRPr="00E2665D" w:rsidRDefault="00BB34D6" w:rsidP="00E26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665D">
              <w:t>100%</w:t>
            </w:r>
          </w:p>
        </w:tc>
        <w:tc>
          <w:tcPr>
            <w:tcW w:w="1525" w:type="dxa"/>
            <w:vAlign w:val="center"/>
          </w:tcPr>
          <w:p w14:paraId="1286FCE5" w14:textId="77777777" w:rsidR="00BB34D6" w:rsidRPr="00E2665D" w:rsidRDefault="00BB34D6" w:rsidP="00E26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665D">
              <w:t>100%</w:t>
            </w:r>
          </w:p>
        </w:tc>
      </w:tr>
      <w:tr w:rsidR="00BB34D6" w:rsidRPr="00E2665D" w14:paraId="5F7FB697" w14:textId="77777777" w:rsidTr="00C15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Align w:val="center"/>
          </w:tcPr>
          <w:p w14:paraId="2EFFF49A" w14:textId="77777777" w:rsidR="00BB34D6" w:rsidRPr="00E2665D" w:rsidRDefault="00BB34D6" w:rsidP="00E2665D">
            <w:pPr>
              <w:jc w:val="center"/>
            </w:pPr>
            <w:r w:rsidRPr="00E2665D">
              <w:t>Dataset 3</w:t>
            </w:r>
          </w:p>
        </w:tc>
        <w:tc>
          <w:tcPr>
            <w:tcW w:w="1980" w:type="dxa"/>
            <w:vAlign w:val="center"/>
          </w:tcPr>
          <w:p w14:paraId="2C5792FC" w14:textId="77777777" w:rsidR="00BB34D6" w:rsidRPr="00E2665D" w:rsidRDefault="00BB34D6" w:rsidP="00E266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665D">
              <w:t>1,500</w:t>
            </w:r>
          </w:p>
        </w:tc>
        <w:tc>
          <w:tcPr>
            <w:tcW w:w="1715" w:type="dxa"/>
            <w:vAlign w:val="center"/>
          </w:tcPr>
          <w:p w14:paraId="36AE9BA0" w14:textId="33B0DC88" w:rsidR="00BB34D6" w:rsidRPr="00E2665D" w:rsidRDefault="00BB34D6" w:rsidP="00E266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665D">
              <w:t>1 – 10</w:t>
            </w:r>
          </w:p>
        </w:tc>
        <w:tc>
          <w:tcPr>
            <w:tcW w:w="1795" w:type="dxa"/>
            <w:vAlign w:val="center"/>
          </w:tcPr>
          <w:p w14:paraId="639506F0" w14:textId="77777777" w:rsidR="00BB34D6" w:rsidRPr="00E2665D" w:rsidRDefault="00BB34D6" w:rsidP="00E266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665D">
              <w:t>1,500</w:t>
            </w:r>
          </w:p>
        </w:tc>
        <w:tc>
          <w:tcPr>
            <w:tcW w:w="1170" w:type="dxa"/>
            <w:vAlign w:val="center"/>
          </w:tcPr>
          <w:p w14:paraId="67381FC5" w14:textId="77777777" w:rsidR="00BB34D6" w:rsidRPr="00E2665D" w:rsidRDefault="00BB34D6" w:rsidP="00E266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665D">
              <w:t>66.7%</w:t>
            </w:r>
          </w:p>
        </w:tc>
        <w:tc>
          <w:tcPr>
            <w:tcW w:w="1525" w:type="dxa"/>
            <w:vAlign w:val="center"/>
          </w:tcPr>
          <w:p w14:paraId="6F27A8B2" w14:textId="77777777" w:rsidR="00BB34D6" w:rsidRPr="00E2665D" w:rsidRDefault="00BB34D6" w:rsidP="00E266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665D">
              <w:t>100%</w:t>
            </w:r>
          </w:p>
        </w:tc>
      </w:tr>
    </w:tbl>
    <w:p w14:paraId="418C977F" w14:textId="77777777" w:rsidR="00BB34D6" w:rsidRPr="00E2665D" w:rsidRDefault="00BB34D6" w:rsidP="00BB34D6">
      <w:pPr>
        <w:jc w:val="both"/>
        <w:rPr>
          <w:sz w:val="24"/>
          <w:szCs w:val="24"/>
        </w:rPr>
      </w:pPr>
    </w:p>
    <w:p w14:paraId="65036060" w14:textId="77777777" w:rsidR="00301726" w:rsidRDefault="00301726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499CB868" w14:textId="21284DD6" w:rsidR="00BB34D6" w:rsidRPr="00E2665D" w:rsidRDefault="00BB34D6" w:rsidP="00BB34D6">
      <w:pPr>
        <w:jc w:val="both"/>
        <w:rPr>
          <w:sz w:val="24"/>
          <w:szCs w:val="24"/>
        </w:rPr>
      </w:pPr>
      <w:r w:rsidRPr="00E2665D">
        <w:rPr>
          <w:sz w:val="24"/>
          <w:szCs w:val="24"/>
        </w:rPr>
        <w:lastRenderedPageBreak/>
        <w:t>Table S</w:t>
      </w:r>
      <w:r w:rsidR="00681A08" w:rsidRPr="00E2665D">
        <w:rPr>
          <w:sz w:val="24"/>
          <w:szCs w:val="24"/>
        </w:rPr>
        <w:t>2</w:t>
      </w:r>
      <w:r w:rsidR="00301726">
        <w:rPr>
          <w:sz w:val="24"/>
          <w:szCs w:val="24"/>
        </w:rPr>
        <w:t>.</w:t>
      </w:r>
      <w:r w:rsidR="00E2665D">
        <w:rPr>
          <w:sz w:val="24"/>
          <w:szCs w:val="24"/>
        </w:rPr>
        <w:t xml:space="preserve"> </w:t>
      </w:r>
      <w:proofErr w:type="spellStart"/>
      <w:r w:rsidR="00E2665D">
        <w:rPr>
          <w:sz w:val="24"/>
          <w:szCs w:val="24"/>
        </w:rPr>
        <w:t>GeNemo</w:t>
      </w:r>
      <w:proofErr w:type="spellEnd"/>
      <w:r w:rsidR="00E2665D">
        <w:rPr>
          <w:sz w:val="24"/>
          <w:szCs w:val="24"/>
        </w:rPr>
        <w:t xml:space="preserve"> results for Simulation Set #2</w:t>
      </w:r>
      <w:r w:rsidR="00F569B9">
        <w:rPr>
          <w:sz w:val="24"/>
          <w:szCs w:val="24"/>
        </w:rPr>
        <w:t>.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1165"/>
        <w:gridCol w:w="1895"/>
        <w:gridCol w:w="1890"/>
        <w:gridCol w:w="1705"/>
        <w:gridCol w:w="1170"/>
        <w:gridCol w:w="1525"/>
      </w:tblGrid>
      <w:tr w:rsidR="00BB34D6" w:rsidRPr="00E2665D" w14:paraId="25711E21" w14:textId="77777777" w:rsidTr="00C152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Align w:val="center"/>
          </w:tcPr>
          <w:p w14:paraId="49CF6F07" w14:textId="77777777" w:rsidR="00BB34D6" w:rsidRPr="00E2665D" w:rsidRDefault="00BB34D6" w:rsidP="00E2665D">
            <w:pPr>
              <w:jc w:val="center"/>
            </w:pPr>
          </w:p>
        </w:tc>
        <w:tc>
          <w:tcPr>
            <w:tcW w:w="1895" w:type="dxa"/>
            <w:vAlign w:val="center"/>
          </w:tcPr>
          <w:p w14:paraId="35E33D21" w14:textId="007044E2" w:rsidR="00BB34D6" w:rsidRPr="00E2665D" w:rsidRDefault="003F4018" w:rsidP="00E266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E2665D">
              <w:t>#</w:t>
            </w:r>
            <w:r w:rsidR="00BB34D6" w:rsidRPr="00E2665D">
              <w:t xml:space="preserve"> of regions with matched signals</w:t>
            </w:r>
          </w:p>
        </w:tc>
        <w:tc>
          <w:tcPr>
            <w:tcW w:w="1890" w:type="dxa"/>
            <w:vAlign w:val="center"/>
          </w:tcPr>
          <w:p w14:paraId="69ACEFCE" w14:textId="3E2961DC" w:rsidR="00BB34D6" w:rsidRPr="00E2665D" w:rsidRDefault="00C15202" w:rsidP="00E266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E2665D">
              <w:t xml:space="preserve"># of </w:t>
            </w:r>
            <w:r>
              <w:t>signal-containing segments</w:t>
            </w:r>
            <w:r w:rsidRPr="00E2665D">
              <w:t xml:space="preserve"> per matched region</w:t>
            </w:r>
          </w:p>
        </w:tc>
        <w:tc>
          <w:tcPr>
            <w:tcW w:w="1705" w:type="dxa"/>
            <w:vAlign w:val="center"/>
          </w:tcPr>
          <w:p w14:paraId="2A78A35B" w14:textId="2E962B51" w:rsidR="00BB34D6" w:rsidRPr="00E2665D" w:rsidRDefault="003F4018" w:rsidP="00C152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E2665D">
              <w:t>#</w:t>
            </w:r>
            <w:r w:rsidR="00BB34D6" w:rsidRPr="00E2665D">
              <w:t xml:space="preserve"> of additional </w:t>
            </w:r>
            <w:r w:rsidR="00C15202">
              <w:t>signal segments</w:t>
            </w:r>
          </w:p>
        </w:tc>
        <w:tc>
          <w:tcPr>
            <w:tcW w:w="1170" w:type="dxa"/>
            <w:vAlign w:val="center"/>
          </w:tcPr>
          <w:p w14:paraId="711F94A6" w14:textId="77777777" w:rsidR="00BB34D6" w:rsidRPr="00E2665D" w:rsidRDefault="00BB34D6" w:rsidP="00E266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E2665D">
              <w:t>Sensitivity</w:t>
            </w:r>
          </w:p>
        </w:tc>
        <w:tc>
          <w:tcPr>
            <w:tcW w:w="1525" w:type="dxa"/>
            <w:vAlign w:val="center"/>
          </w:tcPr>
          <w:p w14:paraId="6396A627" w14:textId="7BDC2FD5" w:rsidR="00BB34D6" w:rsidRPr="00E2665D" w:rsidRDefault="003C452A" w:rsidP="003C45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t>Precision</w:t>
            </w:r>
          </w:p>
        </w:tc>
      </w:tr>
      <w:tr w:rsidR="00BB34D6" w:rsidRPr="00E2665D" w14:paraId="03742E08" w14:textId="77777777" w:rsidTr="00C15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Align w:val="center"/>
          </w:tcPr>
          <w:p w14:paraId="7F9DAA68" w14:textId="77777777" w:rsidR="00BB34D6" w:rsidRPr="00E2665D" w:rsidRDefault="00BB34D6" w:rsidP="00E2665D">
            <w:pPr>
              <w:jc w:val="center"/>
            </w:pPr>
            <w:r w:rsidRPr="00E2665D">
              <w:t>Dataset 4</w:t>
            </w:r>
          </w:p>
        </w:tc>
        <w:tc>
          <w:tcPr>
            <w:tcW w:w="1895" w:type="dxa"/>
            <w:vAlign w:val="center"/>
          </w:tcPr>
          <w:p w14:paraId="5E9F507D" w14:textId="77777777" w:rsidR="00BB34D6" w:rsidRPr="00E2665D" w:rsidRDefault="00BB34D6" w:rsidP="00E266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665D">
              <w:t>100</w:t>
            </w:r>
          </w:p>
        </w:tc>
        <w:tc>
          <w:tcPr>
            <w:tcW w:w="1890" w:type="dxa"/>
            <w:vAlign w:val="center"/>
          </w:tcPr>
          <w:p w14:paraId="20DFBD3A" w14:textId="609CED7B" w:rsidR="00BB34D6" w:rsidRPr="00E2665D" w:rsidRDefault="00BB34D6" w:rsidP="00E266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665D">
              <w:t>1 – 5</w:t>
            </w:r>
          </w:p>
        </w:tc>
        <w:tc>
          <w:tcPr>
            <w:tcW w:w="1705" w:type="dxa"/>
            <w:vAlign w:val="center"/>
          </w:tcPr>
          <w:p w14:paraId="426B308A" w14:textId="77777777" w:rsidR="00BB34D6" w:rsidRPr="00E2665D" w:rsidRDefault="00BB34D6" w:rsidP="00E266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665D">
              <w:t>200</w:t>
            </w:r>
          </w:p>
        </w:tc>
        <w:tc>
          <w:tcPr>
            <w:tcW w:w="1170" w:type="dxa"/>
            <w:vAlign w:val="center"/>
          </w:tcPr>
          <w:p w14:paraId="2531E923" w14:textId="77777777" w:rsidR="00BB34D6" w:rsidRPr="00E2665D" w:rsidRDefault="00BB34D6" w:rsidP="00E266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665D">
              <w:t>100%</w:t>
            </w:r>
          </w:p>
        </w:tc>
        <w:tc>
          <w:tcPr>
            <w:tcW w:w="1525" w:type="dxa"/>
            <w:vAlign w:val="center"/>
          </w:tcPr>
          <w:p w14:paraId="06C9B6BD" w14:textId="77777777" w:rsidR="00BB34D6" w:rsidRPr="00E2665D" w:rsidRDefault="00BB34D6" w:rsidP="00E266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665D">
              <w:t>89.1%</w:t>
            </w:r>
          </w:p>
        </w:tc>
      </w:tr>
      <w:tr w:rsidR="00BB34D6" w:rsidRPr="00E2665D" w14:paraId="5A38DADE" w14:textId="77777777" w:rsidTr="00C152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Align w:val="center"/>
          </w:tcPr>
          <w:p w14:paraId="1B169351" w14:textId="77777777" w:rsidR="00BB34D6" w:rsidRPr="00E2665D" w:rsidRDefault="00BB34D6" w:rsidP="00E2665D">
            <w:pPr>
              <w:jc w:val="center"/>
            </w:pPr>
            <w:r w:rsidRPr="00E2665D">
              <w:t>Dataset 5</w:t>
            </w:r>
          </w:p>
        </w:tc>
        <w:tc>
          <w:tcPr>
            <w:tcW w:w="1895" w:type="dxa"/>
            <w:vAlign w:val="center"/>
          </w:tcPr>
          <w:p w14:paraId="4C1E5CEC" w14:textId="77777777" w:rsidR="00BB34D6" w:rsidRPr="00E2665D" w:rsidRDefault="00BB34D6" w:rsidP="00E26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665D">
              <w:t>500</w:t>
            </w:r>
          </w:p>
        </w:tc>
        <w:tc>
          <w:tcPr>
            <w:tcW w:w="1890" w:type="dxa"/>
            <w:vAlign w:val="center"/>
          </w:tcPr>
          <w:p w14:paraId="43DFA30D" w14:textId="7F4F7A65" w:rsidR="00BB34D6" w:rsidRPr="00E2665D" w:rsidRDefault="00BB34D6" w:rsidP="00E26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665D">
              <w:t>1 – 10</w:t>
            </w:r>
          </w:p>
        </w:tc>
        <w:tc>
          <w:tcPr>
            <w:tcW w:w="1705" w:type="dxa"/>
            <w:vAlign w:val="center"/>
          </w:tcPr>
          <w:p w14:paraId="757EF0FA" w14:textId="77777777" w:rsidR="00BB34D6" w:rsidRPr="00E2665D" w:rsidRDefault="00BB34D6" w:rsidP="00E26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665D">
              <w:t>1,000</w:t>
            </w:r>
          </w:p>
        </w:tc>
        <w:tc>
          <w:tcPr>
            <w:tcW w:w="1170" w:type="dxa"/>
            <w:vAlign w:val="center"/>
          </w:tcPr>
          <w:p w14:paraId="21EF9D0F" w14:textId="77777777" w:rsidR="00BB34D6" w:rsidRPr="00E2665D" w:rsidRDefault="00BB34D6" w:rsidP="00E26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665D">
              <w:t>100%</w:t>
            </w:r>
          </w:p>
        </w:tc>
        <w:tc>
          <w:tcPr>
            <w:tcW w:w="1525" w:type="dxa"/>
            <w:vAlign w:val="center"/>
          </w:tcPr>
          <w:p w14:paraId="00691435" w14:textId="77777777" w:rsidR="00BB34D6" w:rsidRPr="00E2665D" w:rsidRDefault="00BB34D6" w:rsidP="00E26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665D">
              <w:t>86.6%</w:t>
            </w:r>
          </w:p>
        </w:tc>
      </w:tr>
      <w:tr w:rsidR="00BB34D6" w:rsidRPr="00E2665D" w14:paraId="2F4B3103" w14:textId="77777777" w:rsidTr="00C15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Align w:val="center"/>
          </w:tcPr>
          <w:p w14:paraId="52315788" w14:textId="77777777" w:rsidR="00BB34D6" w:rsidRPr="00E2665D" w:rsidRDefault="00BB34D6" w:rsidP="00E2665D">
            <w:pPr>
              <w:jc w:val="center"/>
            </w:pPr>
            <w:r w:rsidRPr="00E2665D">
              <w:t>Dataset 6</w:t>
            </w:r>
          </w:p>
        </w:tc>
        <w:tc>
          <w:tcPr>
            <w:tcW w:w="1895" w:type="dxa"/>
            <w:vAlign w:val="center"/>
          </w:tcPr>
          <w:p w14:paraId="49F7DF50" w14:textId="77777777" w:rsidR="00BB34D6" w:rsidRPr="00E2665D" w:rsidRDefault="00BB34D6" w:rsidP="00E266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665D">
              <w:t>1,500</w:t>
            </w:r>
          </w:p>
        </w:tc>
        <w:tc>
          <w:tcPr>
            <w:tcW w:w="1890" w:type="dxa"/>
            <w:vAlign w:val="center"/>
          </w:tcPr>
          <w:p w14:paraId="453ED0E9" w14:textId="2717786B" w:rsidR="00BB34D6" w:rsidRPr="00E2665D" w:rsidRDefault="00BB34D6" w:rsidP="00E266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665D">
              <w:t>1 – 10</w:t>
            </w:r>
          </w:p>
        </w:tc>
        <w:tc>
          <w:tcPr>
            <w:tcW w:w="1705" w:type="dxa"/>
            <w:vAlign w:val="center"/>
          </w:tcPr>
          <w:p w14:paraId="15E1541D" w14:textId="77777777" w:rsidR="00BB34D6" w:rsidRPr="00E2665D" w:rsidRDefault="00BB34D6" w:rsidP="00E266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665D">
              <w:t>3,000</w:t>
            </w:r>
          </w:p>
        </w:tc>
        <w:tc>
          <w:tcPr>
            <w:tcW w:w="1170" w:type="dxa"/>
            <w:vAlign w:val="center"/>
          </w:tcPr>
          <w:p w14:paraId="00648B5F" w14:textId="77777777" w:rsidR="00BB34D6" w:rsidRPr="00E2665D" w:rsidRDefault="00BB34D6" w:rsidP="00E266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665D">
              <w:t>68.4%</w:t>
            </w:r>
          </w:p>
        </w:tc>
        <w:tc>
          <w:tcPr>
            <w:tcW w:w="1525" w:type="dxa"/>
            <w:vAlign w:val="center"/>
          </w:tcPr>
          <w:p w14:paraId="2C435CC8" w14:textId="77777777" w:rsidR="00BB34D6" w:rsidRPr="00E2665D" w:rsidRDefault="00BB34D6" w:rsidP="00E266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665D">
              <w:t>100%</w:t>
            </w:r>
          </w:p>
        </w:tc>
      </w:tr>
    </w:tbl>
    <w:p w14:paraId="72A40578" w14:textId="77777777" w:rsidR="00F42774" w:rsidRPr="00E2665D" w:rsidRDefault="00F42774"/>
    <w:p w14:paraId="70C8589E" w14:textId="77777777" w:rsidR="00301726" w:rsidRDefault="00301726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2F2AB2FB" w14:textId="6576E681" w:rsidR="006633D8" w:rsidRDefault="006633D8" w:rsidP="006633D8">
      <w:pPr>
        <w:jc w:val="both"/>
        <w:rPr>
          <w:sz w:val="24"/>
          <w:szCs w:val="24"/>
        </w:rPr>
      </w:pPr>
      <w:r w:rsidRPr="00E2665D">
        <w:rPr>
          <w:sz w:val="24"/>
          <w:szCs w:val="24"/>
        </w:rPr>
        <w:lastRenderedPageBreak/>
        <w:t>Table S</w:t>
      </w:r>
      <w:r>
        <w:rPr>
          <w:sz w:val="24"/>
          <w:szCs w:val="24"/>
        </w:rPr>
        <w:t xml:space="preserve">3. </w:t>
      </w:r>
      <w:proofErr w:type="spellStart"/>
      <w:r>
        <w:rPr>
          <w:sz w:val="24"/>
          <w:szCs w:val="24"/>
        </w:rPr>
        <w:t>GeNemo</w:t>
      </w:r>
      <w:proofErr w:type="spellEnd"/>
      <w:r>
        <w:rPr>
          <w:sz w:val="24"/>
          <w:szCs w:val="24"/>
        </w:rPr>
        <w:t xml:space="preserve"> results for Simulation Set #3.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1170"/>
        <w:gridCol w:w="1471"/>
        <w:gridCol w:w="1655"/>
        <w:gridCol w:w="1469"/>
        <w:gridCol w:w="1167"/>
        <w:gridCol w:w="1358"/>
        <w:gridCol w:w="1070"/>
      </w:tblGrid>
      <w:tr w:rsidR="006633D8" w:rsidRPr="00E2665D" w14:paraId="4F364B2F" w14:textId="4968CD53" w:rsidTr="006633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7B99138D" w14:textId="77777777" w:rsidR="006633D8" w:rsidRPr="00E2665D" w:rsidRDefault="006633D8" w:rsidP="001E2C15">
            <w:pPr>
              <w:jc w:val="center"/>
            </w:pPr>
          </w:p>
        </w:tc>
        <w:tc>
          <w:tcPr>
            <w:tcW w:w="1471" w:type="dxa"/>
            <w:vAlign w:val="center"/>
          </w:tcPr>
          <w:p w14:paraId="3A900368" w14:textId="09E8E52A" w:rsidR="006633D8" w:rsidRPr="00E2665D" w:rsidRDefault="006633D8" w:rsidP="006633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E2665D">
              <w:t xml:space="preserve"># of </w:t>
            </w:r>
            <w:r>
              <w:t>positive regions</w:t>
            </w:r>
          </w:p>
        </w:tc>
        <w:tc>
          <w:tcPr>
            <w:tcW w:w="1655" w:type="dxa"/>
            <w:vAlign w:val="center"/>
          </w:tcPr>
          <w:p w14:paraId="41DF77EF" w14:textId="5D503969" w:rsidR="006633D8" w:rsidRPr="00E2665D" w:rsidRDefault="006633D8" w:rsidP="001E2C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t>Total length of positive regions (bp)</w:t>
            </w:r>
          </w:p>
        </w:tc>
        <w:tc>
          <w:tcPr>
            <w:tcW w:w="1469" w:type="dxa"/>
            <w:vAlign w:val="center"/>
          </w:tcPr>
          <w:p w14:paraId="3508ECC8" w14:textId="2ADAC0FE" w:rsidR="006633D8" w:rsidRPr="00E2665D" w:rsidRDefault="006633D8" w:rsidP="006633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E2665D">
              <w:t xml:space="preserve"># of </w:t>
            </w:r>
            <w:r>
              <w:t>true positives</w:t>
            </w:r>
          </w:p>
        </w:tc>
        <w:tc>
          <w:tcPr>
            <w:tcW w:w="1167" w:type="dxa"/>
            <w:vAlign w:val="center"/>
          </w:tcPr>
          <w:p w14:paraId="32709025" w14:textId="77777777" w:rsidR="006633D8" w:rsidRPr="00E2665D" w:rsidRDefault="006633D8" w:rsidP="001E2C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E2665D">
              <w:t>Sensitivity</w:t>
            </w:r>
          </w:p>
        </w:tc>
        <w:tc>
          <w:tcPr>
            <w:tcW w:w="1358" w:type="dxa"/>
            <w:vAlign w:val="center"/>
          </w:tcPr>
          <w:p w14:paraId="2356ACF7" w14:textId="77777777" w:rsidR="006633D8" w:rsidRPr="00E2665D" w:rsidRDefault="006633D8" w:rsidP="001E2C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t>Precision</w:t>
            </w:r>
          </w:p>
        </w:tc>
        <w:tc>
          <w:tcPr>
            <w:tcW w:w="1070" w:type="dxa"/>
            <w:vAlign w:val="center"/>
          </w:tcPr>
          <w:p w14:paraId="5499D306" w14:textId="181A85AE" w:rsidR="006633D8" w:rsidRDefault="006633D8" w:rsidP="006633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unning time (s)</w:t>
            </w:r>
          </w:p>
        </w:tc>
      </w:tr>
      <w:tr w:rsidR="006633D8" w:rsidRPr="00E2665D" w14:paraId="04E8BA85" w14:textId="2C418045" w:rsidTr="00663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70EF208A" w14:textId="119DFB34" w:rsidR="006633D8" w:rsidRPr="00E2665D" w:rsidRDefault="006633D8" w:rsidP="001E2C15">
            <w:pPr>
              <w:jc w:val="center"/>
            </w:pPr>
            <w:r>
              <w:t>Dataset 7</w:t>
            </w:r>
          </w:p>
        </w:tc>
        <w:tc>
          <w:tcPr>
            <w:tcW w:w="1471" w:type="dxa"/>
            <w:vAlign w:val="center"/>
          </w:tcPr>
          <w:p w14:paraId="20C03F80" w14:textId="77777777" w:rsidR="006633D8" w:rsidRPr="00E2665D" w:rsidRDefault="006633D8" w:rsidP="001E2C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665D">
              <w:t>100</w:t>
            </w:r>
          </w:p>
        </w:tc>
        <w:tc>
          <w:tcPr>
            <w:tcW w:w="1655" w:type="dxa"/>
            <w:vAlign w:val="center"/>
          </w:tcPr>
          <w:p w14:paraId="0A50E499" w14:textId="026E5219" w:rsidR="006633D8" w:rsidRPr="00E2665D" w:rsidRDefault="006633D8" w:rsidP="001E2C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6,935,500</w:t>
            </w:r>
          </w:p>
        </w:tc>
        <w:tc>
          <w:tcPr>
            <w:tcW w:w="1469" w:type="dxa"/>
            <w:vAlign w:val="center"/>
          </w:tcPr>
          <w:p w14:paraId="5C5E85EA" w14:textId="6F9F19C9" w:rsidR="006633D8" w:rsidRPr="00E2665D" w:rsidRDefault="006633D8" w:rsidP="001E2C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</w:t>
            </w:r>
          </w:p>
        </w:tc>
        <w:tc>
          <w:tcPr>
            <w:tcW w:w="1167" w:type="dxa"/>
            <w:vAlign w:val="center"/>
          </w:tcPr>
          <w:p w14:paraId="31445506" w14:textId="77777777" w:rsidR="006633D8" w:rsidRPr="00E2665D" w:rsidRDefault="006633D8" w:rsidP="001E2C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665D">
              <w:t>100%</w:t>
            </w:r>
          </w:p>
        </w:tc>
        <w:tc>
          <w:tcPr>
            <w:tcW w:w="1358" w:type="dxa"/>
            <w:vAlign w:val="center"/>
          </w:tcPr>
          <w:p w14:paraId="257E9A0D" w14:textId="623D9D09" w:rsidR="006633D8" w:rsidRPr="00E2665D" w:rsidRDefault="006633D8" w:rsidP="001E2C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</w:t>
            </w:r>
            <w:r w:rsidRPr="00E2665D">
              <w:t>%</w:t>
            </w:r>
          </w:p>
        </w:tc>
        <w:tc>
          <w:tcPr>
            <w:tcW w:w="1070" w:type="dxa"/>
            <w:vAlign w:val="center"/>
          </w:tcPr>
          <w:p w14:paraId="67E2B0E7" w14:textId="5AE2D529" w:rsidR="006633D8" w:rsidRDefault="006633D8" w:rsidP="00663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,</w:t>
            </w:r>
            <w:r>
              <w:rPr>
                <w:rFonts w:hint="eastAsia"/>
              </w:rPr>
              <w:t>147</w:t>
            </w:r>
          </w:p>
        </w:tc>
      </w:tr>
      <w:tr w:rsidR="006633D8" w:rsidRPr="00E2665D" w14:paraId="1D2B7C9D" w14:textId="7EA985F3" w:rsidTr="006633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6F4832F7" w14:textId="37970C76" w:rsidR="006633D8" w:rsidRPr="00E2665D" w:rsidRDefault="006633D8" w:rsidP="001E2C15">
            <w:pPr>
              <w:jc w:val="center"/>
            </w:pPr>
            <w:r>
              <w:t>Dataset 8</w:t>
            </w:r>
          </w:p>
        </w:tc>
        <w:tc>
          <w:tcPr>
            <w:tcW w:w="1471" w:type="dxa"/>
            <w:vAlign w:val="center"/>
          </w:tcPr>
          <w:p w14:paraId="3FD825D7" w14:textId="77777777" w:rsidR="006633D8" w:rsidRPr="00E2665D" w:rsidRDefault="006633D8" w:rsidP="001E2C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665D">
              <w:t>500</w:t>
            </w:r>
          </w:p>
        </w:tc>
        <w:tc>
          <w:tcPr>
            <w:tcW w:w="1655" w:type="dxa"/>
            <w:vAlign w:val="center"/>
          </w:tcPr>
          <w:p w14:paraId="62308989" w14:textId="00A0EF62" w:rsidR="006633D8" w:rsidRPr="00E2665D" w:rsidRDefault="006633D8" w:rsidP="001E2C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8,008,700</w:t>
            </w:r>
          </w:p>
        </w:tc>
        <w:tc>
          <w:tcPr>
            <w:tcW w:w="1469" w:type="dxa"/>
            <w:vAlign w:val="center"/>
          </w:tcPr>
          <w:p w14:paraId="7B194434" w14:textId="1C8350E1" w:rsidR="006633D8" w:rsidRPr="00E2665D" w:rsidRDefault="006633D8" w:rsidP="001E2C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00</w:t>
            </w:r>
          </w:p>
        </w:tc>
        <w:tc>
          <w:tcPr>
            <w:tcW w:w="1167" w:type="dxa"/>
            <w:vAlign w:val="center"/>
          </w:tcPr>
          <w:p w14:paraId="135A6D43" w14:textId="77777777" w:rsidR="006633D8" w:rsidRPr="00E2665D" w:rsidRDefault="006633D8" w:rsidP="001E2C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665D">
              <w:t>100%</w:t>
            </w:r>
          </w:p>
        </w:tc>
        <w:tc>
          <w:tcPr>
            <w:tcW w:w="1358" w:type="dxa"/>
            <w:vAlign w:val="center"/>
          </w:tcPr>
          <w:p w14:paraId="0F1E6C40" w14:textId="507EA887" w:rsidR="006633D8" w:rsidRPr="00E2665D" w:rsidRDefault="006633D8" w:rsidP="001E2C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</w:t>
            </w:r>
            <w:r w:rsidRPr="00E2665D">
              <w:t>%</w:t>
            </w:r>
          </w:p>
        </w:tc>
        <w:tc>
          <w:tcPr>
            <w:tcW w:w="1070" w:type="dxa"/>
            <w:vAlign w:val="center"/>
          </w:tcPr>
          <w:p w14:paraId="4884BB08" w14:textId="26108337" w:rsidR="006633D8" w:rsidRDefault="006633D8" w:rsidP="00663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,</w:t>
            </w:r>
            <w:r>
              <w:rPr>
                <w:rFonts w:hint="eastAsia"/>
              </w:rPr>
              <w:t>150</w:t>
            </w:r>
          </w:p>
        </w:tc>
      </w:tr>
      <w:tr w:rsidR="006633D8" w:rsidRPr="00E2665D" w14:paraId="3ED17032" w14:textId="2707F035" w:rsidTr="00663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285850B4" w14:textId="38C5D785" w:rsidR="006633D8" w:rsidRPr="00E2665D" w:rsidRDefault="006633D8" w:rsidP="001E2C15">
            <w:pPr>
              <w:jc w:val="center"/>
            </w:pPr>
            <w:r>
              <w:t>Dataset 9</w:t>
            </w:r>
          </w:p>
        </w:tc>
        <w:tc>
          <w:tcPr>
            <w:tcW w:w="1471" w:type="dxa"/>
            <w:vAlign w:val="center"/>
          </w:tcPr>
          <w:p w14:paraId="5F1CCFAC" w14:textId="5EB0F33B" w:rsidR="006633D8" w:rsidRPr="00E2665D" w:rsidRDefault="006633D8" w:rsidP="001E2C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,0</w:t>
            </w:r>
            <w:r w:rsidRPr="00E2665D">
              <w:t>00</w:t>
            </w:r>
          </w:p>
        </w:tc>
        <w:tc>
          <w:tcPr>
            <w:tcW w:w="1655" w:type="dxa"/>
            <w:vAlign w:val="center"/>
          </w:tcPr>
          <w:p w14:paraId="6F57E1DB" w14:textId="4BAD0A7B" w:rsidR="006633D8" w:rsidRPr="00E2665D" w:rsidRDefault="006633D8" w:rsidP="001E2C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25,737,500</w:t>
            </w:r>
          </w:p>
        </w:tc>
        <w:tc>
          <w:tcPr>
            <w:tcW w:w="1469" w:type="dxa"/>
            <w:vAlign w:val="center"/>
          </w:tcPr>
          <w:p w14:paraId="19808FBD" w14:textId="658D4CAD" w:rsidR="006633D8" w:rsidRPr="00E2665D" w:rsidRDefault="006633D8" w:rsidP="001E2C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98</w:t>
            </w:r>
          </w:p>
        </w:tc>
        <w:tc>
          <w:tcPr>
            <w:tcW w:w="1167" w:type="dxa"/>
            <w:vAlign w:val="center"/>
          </w:tcPr>
          <w:p w14:paraId="7416FED4" w14:textId="68AE3EF6" w:rsidR="006633D8" w:rsidRPr="00E2665D" w:rsidRDefault="006633D8" w:rsidP="001E2C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9.8</w:t>
            </w:r>
            <w:r w:rsidRPr="00E2665D">
              <w:t>%</w:t>
            </w:r>
          </w:p>
        </w:tc>
        <w:tc>
          <w:tcPr>
            <w:tcW w:w="1358" w:type="dxa"/>
            <w:vAlign w:val="center"/>
          </w:tcPr>
          <w:p w14:paraId="313AFB8F" w14:textId="6E934587" w:rsidR="006633D8" w:rsidRPr="00E2665D" w:rsidRDefault="006633D8" w:rsidP="001E2C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9.8</w:t>
            </w:r>
            <w:r w:rsidRPr="00E2665D">
              <w:t>%</w:t>
            </w:r>
          </w:p>
        </w:tc>
        <w:tc>
          <w:tcPr>
            <w:tcW w:w="1070" w:type="dxa"/>
            <w:vAlign w:val="center"/>
          </w:tcPr>
          <w:p w14:paraId="7696F3F9" w14:textId="07874F9F" w:rsidR="006633D8" w:rsidRDefault="006633D8" w:rsidP="00663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,</w:t>
            </w:r>
            <w:r>
              <w:rPr>
                <w:rFonts w:hint="eastAsia"/>
              </w:rPr>
              <w:t>330</w:t>
            </w:r>
          </w:p>
        </w:tc>
      </w:tr>
    </w:tbl>
    <w:p w14:paraId="47BEBE58" w14:textId="77777777" w:rsidR="006633D8" w:rsidRPr="00E2665D" w:rsidRDefault="006633D8" w:rsidP="006633D8">
      <w:pPr>
        <w:jc w:val="both"/>
        <w:rPr>
          <w:sz w:val="24"/>
          <w:szCs w:val="24"/>
        </w:rPr>
      </w:pPr>
    </w:p>
    <w:p w14:paraId="3C8E038B" w14:textId="77777777" w:rsidR="006633D8" w:rsidRDefault="006633D8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1972D471" w14:textId="4A2847CD" w:rsidR="00F42774" w:rsidRPr="00E2665D" w:rsidRDefault="00F42774" w:rsidP="00F42774">
      <w:pPr>
        <w:jc w:val="both"/>
        <w:rPr>
          <w:sz w:val="24"/>
          <w:szCs w:val="24"/>
        </w:rPr>
      </w:pPr>
      <w:r w:rsidRPr="00E2665D">
        <w:rPr>
          <w:sz w:val="24"/>
          <w:szCs w:val="24"/>
        </w:rPr>
        <w:lastRenderedPageBreak/>
        <w:t>Table S</w:t>
      </w:r>
      <w:r w:rsidR="006633D8">
        <w:rPr>
          <w:sz w:val="24"/>
          <w:szCs w:val="24"/>
        </w:rPr>
        <w:t>4</w:t>
      </w:r>
      <w:r w:rsidRPr="00E2665D">
        <w:rPr>
          <w:sz w:val="24"/>
          <w:szCs w:val="24"/>
        </w:rPr>
        <w:t xml:space="preserve">. </w:t>
      </w:r>
      <w:r w:rsidR="00E2665D">
        <w:rPr>
          <w:sz w:val="24"/>
          <w:szCs w:val="24"/>
        </w:rPr>
        <w:t>Computational time with different number of threads in use</w:t>
      </w:r>
      <w:r w:rsidR="00301726">
        <w:rPr>
          <w:sz w:val="24"/>
          <w:szCs w:val="24"/>
        </w:rPr>
        <w:t>.</w:t>
      </w:r>
    </w:p>
    <w:tbl>
      <w:tblPr>
        <w:tblStyle w:val="ListTable6Colorful"/>
        <w:tblW w:w="4615" w:type="pct"/>
        <w:tblLayout w:type="fixed"/>
        <w:tblLook w:val="0400" w:firstRow="0" w:lastRow="0" w:firstColumn="0" w:lastColumn="0" w:noHBand="0" w:noVBand="1"/>
      </w:tblPr>
      <w:tblGrid>
        <w:gridCol w:w="720"/>
        <w:gridCol w:w="2160"/>
        <w:gridCol w:w="1170"/>
        <w:gridCol w:w="1439"/>
        <w:gridCol w:w="1049"/>
        <w:gridCol w:w="1049"/>
        <w:gridCol w:w="1052"/>
      </w:tblGrid>
      <w:tr w:rsidR="00C15202" w:rsidRPr="00E2665D" w14:paraId="633A04EA" w14:textId="77777777" w:rsidTr="00C15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17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55B515" w14:textId="546F1BC3" w:rsidR="00C15202" w:rsidRPr="00E2665D" w:rsidRDefault="00C15202" w:rsidP="00E2665D">
            <w:pPr>
              <w:jc w:val="center"/>
              <w:rPr>
                <w:b/>
              </w:rPr>
            </w:pPr>
            <w:r w:rsidRPr="00E2665D">
              <w:rPr>
                <w:b/>
              </w:rPr>
              <w:t>Ref.</w:t>
            </w:r>
          </w:p>
        </w:tc>
        <w:tc>
          <w:tcPr>
            <w:tcW w:w="1250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10DDB1" w14:textId="5189E55D" w:rsidR="00C15202" w:rsidRPr="00E2665D" w:rsidRDefault="00C15202" w:rsidP="00E2665D">
            <w:pPr>
              <w:jc w:val="center"/>
              <w:rPr>
                <w:b/>
              </w:rPr>
            </w:pPr>
            <w:r w:rsidRPr="00E2665D">
              <w:rPr>
                <w:b/>
              </w:rPr>
              <w:t>Track name</w:t>
            </w:r>
          </w:p>
        </w:tc>
        <w:tc>
          <w:tcPr>
            <w:tcW w:w="677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08ED06" w14:textId="77777777" w:rsidR="00C15202" w:rsidRPr="00E2665D" w:rsidRDefault="00C15202" w:rsidP="00E2665D">
            <w:pPr>
              <w:jc w:val="center"/>
              <w:rPr>
                <w:b/>
              </w:rPr>
            </w:pPr>
            <w:r w:rsidRPr="00E2665D">
              <w:rPr>
                <w:b/>
              </w:rPr>
              <w:t>Cell type</w:t>
            </w:r>
          </w:p>
        </w:tc>
        <w:tc>
          <w:tcPr>
            <w:tcW w:w="83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79D292" w14:textId="77777777" w:rsidR="00C15202" w:rsidRPr="00E2665D" w:rsidRDefault="00C15202" w:rsidP="00E2665D">
            <w:pPr>
              <w:jc w:val="center"/>
              <w:rPr>
                <w:b/>
              </w:rPr>
            </w:pPr>
            <w:r w:rsidRPr="00E2665D">
              <w:rPr>
                <w:b/>
              </w:rPr>
              <w:t>Antibody</w:t>
            </w:r>
          </w:p>
        </w:tc>
        <w:tc>
          <w:tcPr>
            <w:tcW w:w="1823" w:type="pct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966F55" w14:textId="78A232CA" w:rsidR="00C15202" w:rsidRPr="00E2665D" w:rsidRDefault="00C15202" w:rsidP="00E2665D">
            <w:pPr>
              <w:jc w:val="center"/>
              <w:rPr>
                <w:b/>
              </w:rPr>
            </w:pPr>
            <w:r w:rsidRPr="00E2665D">
              <w:rPr>
                <w:b/>
              </w:rPr>
              <w:t>Computational time with # of threads</w:t>
            </w:r>
            <w:r>
              <w:rPr>
                <w:b/>
              </w:rPr>
              <w:t xml:space="preserve"> </w:t>
            </w:r>
            <w:r w:rsidRPr="00E2665D">
              <w:rPr>
                <w:b/>
              </w:rPr>
              <w:t>(s)</w:t>
            </w:r>
          </w:p>
        </w:tc>
      </w:tr>
      <w:tr w:rsidR="00C15202" w:rsidRPr="00E2665D" w14:paraId="1D429E06" w14:textId="77777777" w:rsidTr="00C15202">
        <w:tc>
          <w:tcPr>
            <w:tcW w:w="417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F45897" w14:textId="27F70891" w:rsidR="00C15202" w:rsidRPr="00E2665D" w:rsidRDefault="00C15202" w:rsidP="00E2665D">
            <w:pPr>
              <w:jc w:val="center"/>
            </w:pPr>
          </w:p>
        </w:tc>
        <w:tc>
          <w:tcPr>
            <w:tcW w:w="125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F790D1" w14:textId="47AE84D4" w:rsidR="00C15202" w:rsidRPr="00E2665D" w:rsidRDefault="00C15202" w:rsidP="00E2665D">
            <w:pPr>
              <w:jc w:val="center"/>
              <w:rPr>
                <w:b/>
              </w:rPr>
            </w:pPr>
          </w:p>
        </w:tc>
        <w:tc>
          <w:tcPr>
            <w:tcW w:w="677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6FE47B" w14:textId="77777777" w:rsidR="00C15202" w:rsidRPr="00E2665D" w:rsidRDefault="00C15202" w:rsidP="00E2665D">
            <w:pPr>
              <w:jc w:val="center"/>
              <w:rPr>
                <w:b/>
              </w:rPr>
            </w:pPr>
          </w:p>
        </w:tc>
        <w:tc>
          <w:tcPr>
            <w:tcW w:w="83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9D128F" w14:textId="77777777" w:rsidR="00C15202" w:rsidRPr="00E2665D" w:rsidRDefault="00C15202" w:rsidP="00E2665D">
            <w:pPr>
              <w:jc w:val="center"/>
              <w:rPr>
                <w:b/>
              </w:rPr>
            </w:pP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DDC38D" w14:textId="3C7CE945" w:rsidR="00C15202" w:rsidRPr="00E2665D" w:rsidRDefault="00C15202" w:rsidP="00E2665D">
            <w:pPr>
              <w:jc w:val="center"/>
              <w:rPr>
                <w:b/>
              </w:rPr>
            </w:pPr>
            <w:r w:rsidRPr="00E2665D">
              <w:rPr>
                <w:b/>
              </w:rPr>
              <w:t>1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A3DCA1" w14:textId="6A71B0FC" w:rsidR="00C15202" w:rsidRPr="00E2665D" w:rsidRDefault="00C15202" w:rsidP="00E2665D">
            <w:pPr>
              <w:jc w:val="center"/>
              <w:rPr>
                <w:b/>
              </w:rPr>
            </w:pPr>
            <w:r w:rsidRPr="00E2665D">
              <w:rPr>
                <w:b/>
              </w:rPr>
              <w:t>10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53CF41" w14:textId="0BA866F3" w:rsidR="00C15202" w:rsidRPr="00E2665D" w:rsidRDefault="00C15202" w:rsidP="00E2665D">
            <w:pPr>
              <w:jc w:val="center"/>
              <w:rPr>
                <w:b/>
              </w:rPr>
            </w:pPr>
            <w:r w:rsidRPr="00E2665D">
              <w:rPr>
                <w:b/>
              </w:rPr>
              <w:t>20</w:t>
            </w:r>
          </w:p>
        </w:tc>
      </w:tr>
      <w:tr w:rsidR="00C15202" w:rsidRPr="00E2665D" w14:paraId="70FB7483" w14:textId="77777777" w:rsidTr="00C15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17" w:type="pct"/>
            <w:tcBorders>
              <w:top w:val="single" w:sz="4" w:space="0" w:color="auto"/>
            </w:tcBorders>
            <w:vAlign w:val="center"/>
          </w:tcPr>
          <w:p w14:paraId="43DB7A92" w14:textId="07636864" w:rsidR="00C15202" w:rsidRPr="00E2665D" w:rsidRDefault="00C15202" w:rsidP="00E2665D">
            <w:pPr>
              <w:jc w:val="center"/>
            </w:pPr>
            <w:r w:rsidRPr="00E2665D">
              <w:t>mm9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55FA0CA7" w14:textId="77777777" w:rsidR="00C15202" w:rsidRPr="00E2665D" w:rsidRDefault="00C15202" w:rsidP="00E2665D">
            <w:pPr>
              <w:jc w:val="center"/>
            </w:pPr>
            <w:r w:rsidRPr="00E2665D">
              <w:rPr>
                <w:rFonts w:cs="Helvetica"/>
              </w:rPr>
              <w:t>wgEncodeEM001937</w:t>
            </w:r>
          </w:p>
        </w:tc>
        <w:tc>
          <w:tcPr>
            <w:tcW w:w="677" w:type="pct"/>
            <w:tcBorders>
              <w:top w:val="single" w:sz="4" w:space="0" w:color="auto"/>
            </w:tcBorders>
            <w:vAlign w:val="center"/>
          </w:tcPr>
          <w:p w14:paraId="7DAD5388" w14:textId="77777777" w:rsidR="00C15202" w:rsidRPr="00E2665D" w:rsidRDefault="00C15202" w:rsidP="00E2665D">
            <w:pPr>
              <w:jc w:val="center"/>
            </w:pPr>
            <w:r w:rsidRPr="00E2665D">
              <w:t>CH12</w:t>
            </w:r>
          </w:p>
        </w:tc>
        <w:tc>
          <w:tcPr>
            <w:tcW w:w="833" w:type="pct"/>
            <w:tcBorders>
              <w:top w:val="single" w:sz="4" w:space="0" w:color="auto"/>
            </w:tcBorders>
            <w:vAlign w:val="center"/>
          </w:tcPr>
          <w:p w14:paraId="7D6A9305" w14:textId="77777777" w:rsidR="00C15202" w:rsidRPr="00E2665D" w:rsidRDefault="00C15202" w:rsidP="00E2665D">
            <w:pPr>
              <w:jc w:val="center"/>
            </w:pPr>
            <w:r w:rsidRPr="00E2665D">
              <w:t>E2F4</w:t>
            </w:r>
          </w:p>
        </w:tc>
        <w:tc>
          <w:tcPr>
            <w:tcW w:w="607" w:type="pct"/>
            <w:tcBorders>
              <w:top w:val="single" w:sz="4" w:space="0" w:color="auto"/>
            </w:tcBorders>
            <w:vAlign w:val="center"/>
          </w:tcPr>
          <w:p w14:paraId="7C972884" w14:textId="77777777" w:rsidR="00C15202" w:rsidRPr="00E2665D" w:rsidRDefault="00C15202" w:rsidP="00E2665D">
            <w:pPr>
              <w:jc w:val="center"/>
            </w:pPr>
            <w:r w:rsidRPr="00E2665D">
              <w:t>552</w:t>
            </w:r>
          </w:p>
        </w:tc>
        <w:tc>
          <w:tcPr>
            <w:tcW w:w="607" w:type="pct"/>
            <w:tcBorders>
              <w:top w:val="single" w:sz="4" w:space="0" w:color="auto"/>
            </w:tcBorders>
            <w:vAlign w:val="center"/>
          </w:tcPr>
          <w:p w14:paraId="4DFA39FA" w14:textId="77777777" w:rsidR="00C15202" w:rsidRPr="00E2665D" w:rsidRDefault="00C15202" w:rsidP="00E2665D">
            <w:pPr>
              <w:jc w:val="center"/>
            </w:pPr>
            <w:r w:rsidRPr="00E2665D">
              <w:t>81</w:t>
            </w:r>
          </w:p>
        </w:tc>
        <w:tc>
          <w:tcPr>
            <w:tcW w:w="608" w:type="pct"/>
            <w:tcBorders>
              <w:top w:val="single" w:sz="4" w:space="0" w:color="auto"/>
            </w:tcBorders>
            <w:vAlign w:val="center"/>
          </w:tcPr>
          <w:p w14:paraId="138F0690" w14:textId="77777777" w:rsidR="00C15202" w:rsidRPr="00E2665D" w:rsidRDefault="00C15202" w:rsidP="00E2665D">
            <w:pPr>
              <w:jc w:val="center"/>
            </w:pPr>
            <w:r w:rsidRPr="00E2665D">
              <w:t>60</w:t>
            </w:r>
          </w:p>
        </w:tc>
      </w:tr>
      <w:tr w:rsidR="00C15202" w:rsidRPr="00E2665D" w14:paraId="0389024F" w14:textId="77777777" w:rsidTr="00C15202">
        <w:tc>
          <w:tcPr>
            <w:tcW w:w="417" w:type="pct"/>
            <w:vAlign w:val="center"/>
          </w:tcPr>
          <w:p w14:paraId="79B1BA40" w14:textId="70CDE5A7" w:rsidR="00C15202" w:rsidRPr="00E2665D" w:rsidRDefault="00C15202" w:rsidP="00E2665D">
            <w:pPr>
              <w:jc w:val="center"/>
            </w:pPr>
            <w:r w:rsidRPr="00E2665D">
              <w:t>mm9</w:t>
            </w:r>
          </w:p>
        </w:tc>
        <w:tc>
          <w:tcPr>
            <w:tcW w:w="1250" w:type="pct"/>
            <w:vAlign w:val="center"/>
          </w:tcPr>
          <w:p w14:paraId="32432269" w14:textId="02A67948" w:rsidR="00C15202" w:rsidRPr="00E2665D" w:rsidRDefault="00C15202" w:rsidP="00E2665D">
            <w:pPr>
              <w:jc w:val="center"/>
            </w:pPr>
            <w:r w:rsidRPr="00E2665D">
              <w:rPr>
                <w:rFonts w:cs="Helvetica"/>
              </w:rPr>
              <w:t>wgEncodeEM001954</w:t>
            </w:r>
          </w:p>
        </w:tc>
        <w:tc>
          <w:tcPr>
            <w:tcW w:w="677" w:type="pct"/>
            <w:vAlign w:val="center"/>
          </w:tcPr>
          <w:p w14:paraId="1CBCA1B3" w14:textId="5893E44D" w:rsidR="00C15202" w:rsidRPr="00E2665D" w:rsidRDefault="00C15202" w:rsidP="00E2665D">
            <w:pPr>
              <w:jc w:val="center"/>
            </w:pPr>
            <w:r w:rsidRPr="00E2665D">
              <w:t>CH12</w:t>
            </w:r>
          </w:p>
        </w:tc>
        <w:tc>
          <w:tcPr>
            <w:tcW w:w="833" w:type="pct"/>
            <w:vAlign w:val="center"/>
          </w:tcPr>
          <w:p w14:paraId="0B940DEC" w14:textId="5B4B1C89" w:rsidR="00C15202" w:rsidRPr="00E2665D" w:rsidRDefault="00C15202" w:rsidP="00E2665D">
            <w:pPr>
              <w:jc w:val="center"/>
            </w:pPr>
            <w:r w:rsidRPr="00E2665D">
              <w:t>CTCF</w:t>
            </w:r>
          </w:p>
        </w:tc>
        <w:tc>
          <w:tcPr>
            <w:tcW w:w="607" w:type="pct"/>
            <w:vAlign w:val="center"/>
          </w:tcPr>
          <w:p w14:paraId="49E6CB8F" w14:textId="2C5C2C81" w:rsidR="00C15202" w:rsidRPr="00E2665D" w:rsidRDefault="00C15202" w:rsidP="00E2665D">
            <w:pPr>
              <w:jc w:val="center"/>
            </w:pPr>
            <w:r w:rsidRPr="00E2665D">
              <w:t>1,386</w:t>
            </w:r>
          </w:p>
        </w:tc>
        <w:tc>
          <w:tcPr>
            <w:tcW w:w="607" w:type="pct"/>
            <w:vAlign w:val="center"/>
          </w:tcPr>
          <w:p w14:paraId="361C08F6" w14:textId="64808819" w:rsidR="00C15202" w:rsidRPr="00E2665D" w:rsidRDefault="00C15202" w:rsidP="00E2665D">
            <w:pPr>
              <w:jc w:val="center"/>
            </w:pPr>
            <w:r w:rsidRPr="00E2665D">
              <w:t>249</w:t>
            </w:r>
          </w:p>
        </w:tc>
        <w:tc>
          <w:tcPr>
            <w:tcW w:w="608" w:type="pct"/>
            <w:vAlign w:val="center"/>
          </w:tcPr>
          <w:p w14:paraId="6C90A14D" w14:textId="3B6E1072" w:rsidR="00C15202" w:rsidRPr="00E2665D" w:rsidRDefault="00C15202" w:rsidP="00E2665D">
            <w:pPr>
              <w:jc w:val="center"/>
            </w:pPr>
            <w:r w:rsidRPr="00E2665D">
              <w:t>185</w:t>
            </w:r>
          </w:p>
        </w:tc>
      </w:tr>
      <w:tr w:rsidR="00C15202" w:rsidRPr="00E2665D" w14:paraId="0FEAA290" w14:textId="77777777" w:rsidTr="00C15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17" w:type="pct"/>
            <w:vAlign w:val="center"/>
          </w:tcPr>
          <w:p w14:paraId="3A2A4394" w14:textId="4D06A9CA" w:rsidR="00C15202" w:rsidRPr="00E2665D" w:rsidRDefault="00C15202" w:rsidP="00E2665D">
            <w:pPr>
              <w:jc w:val="center"/>
            </w:pPr>
            <w:r w:rsidRPr="00E2665D">
              <w:t>hg19</w:t>
            </w:r>
          </w:p>
        </w:tc>
        <w:tc>
          <w:tcPr>
            <w:tcW w:w="1250" w:type="pct"/>
            <w:vAlign w:val="center"/>
          </w:tcPr>
          <w:p w14:paraId="026F450F" w14:textId="77777777" w:rsidR="00C15202" w:rsidRPr="00E2665D" w:rsidRDefault="00C15202" w:rsidP="00E2665D">
            <w:pPr>
              <w:jc w:val="center"/>
            </w:pPr>
            <w:r w:rsidRPr="00E2665D">
              <w:rPr>
                <w:rFonts w:cs="Helvetica"/>
              </w:rPr>
              <w:t>wgEncodeEH001014</w:t>
            </w:r>
          </w:p>
        </w:tc>
        <w:tc>
          <w:tcPr>
            <w:tcW w:w="677" w:type="pct"/>
            <w:vAlign w:val="center"/>
          </w:tcPr>
          <w:p w14:paraId="3D5D6E7C" w14:textId="77777777" w:rsidR="00C15202" w:rsidRPr="00E2665D" w:rsidRDefault="00C15202" w:rsidP="00E2665D">
            <w:pPr>
              <w:jc w:val="center"/>
            </w:pPr>
            <w:r w:rsidRPr="00E2665D">
              <w:t>HeLa-S3</w:t>
            </w:r>
          </w:p>
        </w:tc>
        <w:tc>
          <w:tcPr>
            <w:tcW w:w="833" w:type="pct"/>
            <w:vAlign w:val="center"/>
          </w:tcPr>
          <w:p w14:paraId="446451B4" w14:textId="77777777" w:rsidR="00C15202" w:rsidRPr="00E2665D" w:rsidRDefault="00C15202" w:rsidP="00E2665D">
            <w:pPr>
              <w:jc w:val="center"/>
            </w:pPr>
            <w:r w:rsidRPr="00E2665D">
              <w:t>H3K27ac</w:t>
            </w:r>
          </w:p>
        </w:tc>
        <w:tc>
          <w:tcPr>
            <w:tcW w:w="607" w:type="pct"/>
            <w:vAlign w:val="center"/>
          </w:tcPr>
          <w:p w14:paraId="579F4B3E" w14:textId="77777777" w:rsidR="00C15202" w:rsidRPr="00E2665D" w:rsidRDefault="00C15202" w:rsidP="00E2665D">
            <w:pPr>
              <w:jc w:val="center"/>
            </w:pPr>
            <w:r w:rsidRPr="00E2665D">
              <w:t>914</w:t>
            </w:r>
          </w:p>
        </w:tc>
        <w:tc>
          <w:tcPr>
            <w:tcW w:w="607" w:type="pct"/>
            <w:vAlign w:val="center"/>
          </w:tcPr>
          <w:p w14:paraId="15167619" w14:textId="77777777" w:rsidR="00C15202" w:rsidRPr="00E2665D" w:rsidRDefault="00C15202" w:rsidP="00E2665D">
            <w:pPr>
              <w:jc w:val="center"/>
            </w:pPr>
            <w:r w:rsidRPr="00E2665D">
              <w:t>140</w:t>
            </w:r>
          </w:p>
        </w:tc>
        <w:tc>
          <w:tcPr>
            <w:tcW w:w="608" w:type="pct"/>
            <w:vAlign w:val="center"/>
          </w:tcPr>
          <w:p w14:paraId="19BD5821" w14:textId="77777777" w:rsidR="00C15202" w:rsidRPr="00E2665D" w:rsidRDefault="00C15202" w:rsidP="00E2665D">
            <w:pPr>
              <w:jc w:val="center"/>
            </w:pPr>
            <w:r w:rsidRPr="00E2665D">
              <w:t>112</w:t>
            </w:r>
          </w:p>
        </w:tc>
      </w:tr>
      <w:tr w:rsidR="00C15202" w:rsidRPr="00E2665D" w14:paraId="10A17A11" w14:textId="77777777" w:rsidTr="00C15202">
        <w:tc>
          <w:tcPr>
            <w:tcW w:w="417" w:type="pct"/>
            <w:vAlign w:val="center"/>
          </w:tcPr>
          <w:p w14:paraId="376B271C" w14:textId="73469960" w:rsidR="00C15202" w:rsidRPr="00E2665D" w:rsidRDefault="00C15202" w:rsidP="00E2665D">
            <w:pPr>
              <w:jc w:val="center"/>
            </w:pPr>
            <w:r w:rsidRPr="00E2665D">
              <w:t>hg19</w:t>
            </w:r>
          </w:p>
        </w:tc>
        <w:tc>
          <w:tcPr>
            <w:tcW w:w="1250" w:type="pct"/>
            <w:vAlign w:val="center"/>
          </w:tcPr>
          <w:p w14:paraId="24C82AE0" w14:textId="05B06D64" w:rsidR="00C15202" w:rsidRPr="00E2665D" w:rsidRDefault="00C15202" w:rsidP="00E2665D">
            <w:pPr>
              <w:jc w:val="center"/>
            </w:pPr>
            <w:r w:rsidRPr="00E2665D">
              <w:t>wgEncodeEH000033</w:t>
            </w:r>
          </w:p>
        </w:tc>
        <w:tc>
          <w:tcPr>
            <w:tcW w:w="677" w:type="pct"/>
            <w:vAlign w:val="center"/>
          </w:tcPr>
          <w:p w14:paraId="5E3EE5CF" w14:textId="5CDF6180" w:rsidR="00C15202" w:rsidRPr="00E2665D" w:rsidRDefault="00C15202" w:rsidP="00E2665D">
            <w:pPr>
              <w:jc w:val="center"/>
            </w:pPr>
            <w:r w:rsidRPr="00E2665D">
              <w:t>GM12878</w:t>
            </w:r>
          </w:p>
        </w:tc>
        <w:tc>
          <w:tcPr>
            <w:tcW w:w="833" w:type="pct"/>
            <w:vAlign w:val="center"/>
          </w:tcPr>
          <w:p w14:paraId="2E03235F" w14:textId="114CE952" w:rsidR="00C15202" w:rsidRPr="00E2665D" w:rsidRDefault="00C15202" w:rsidP="00E2665D">
            <w:pPr>
              <w:jc w:val="center"/>
            </w:pPr>
            <w:r w:rsidRPr="00E2665D">
              <w:t>H3K4me1</w:t>
            </w:r>
          </w:p>
        </w:tc>
        <w:tc>
          <w:tcPr>
            <w:tcW w:w="607" w:type="pct"/>
            <w:vAlign w:val="center"/>
          </w:tcPr>
          <w:p w14:paraId="4970BFF0" w14:textId="6D81FB5C" w:rsidR="00C15202" w:rsidRPr="00E2665D" w:rsidRDefault="00C15202" w:rsidP="00E2665D">
            <w:pPr>
              <w:jc w:val="center"/>
            </w:pPr>
            <w:r w:rsidRPr="00E2665D">
              <w:t>1,013</w:t>
            </w:r>
          </w:p>
        </w:tc>
        <w:tc>
          <w:tcPr>
            <w:tcW w:w="607" w:type="pct"/>
            <w:vAlign w:val="center"/>
          </w:tcPr>
          <w:p w14:paraId="05803E85" w14:textId="492CD203" w:rsidR="00C15202" w:rsidRPr="00E2665D" w:rsidRDefault="00C15202" w:rsidP="00E2665D">
            <w:pPr>
              <w:jc w:val="center"/>
            </w:pPr>
            <w:r w:rsidRPr="00E2665D">
              <w:t>178</w:t>
            </w:r>
          </w:p>
        </w:tc>
        <w:tc>
          <w:tcPr>
            <w:tcW w:w="608" w:type="pct"/>
            <w:vAlign w:val="center"/>
          </w:tcPr>
          <w:p w14:paraId="23EB301C" w14:textId="42388C4B" w:rsidR="00C15202" w:rsidRPr="00E2665D" w:rsidRDefault="00C15202" w:rsidP="00E2665D">
            <w:pPr>
              <w:jc w:val="center"/>
            </w:pPr>
            <w:r w:rsidRPr="00E2665D">
              <w:t>134</w:t>
            </w:r>
          </w:p>
        </w:tc>
      </w:tr>
    </w:tbl>
    <w:p w14:paraId="569F55DA" w14:textId="77777777" w:rsidR="004E3321" w:rsidRPr="00E2665D" w:rsidRDefault="004E3321" w:rsidP="00F42774">
      <w:pPr>
        <w:jc w:val="both"/>
        <w:rPr>
          <w:sz w:val="24"/>
          <w:szCs w:val="24"/>
        </w:rPr>
      </w:pPr>
    </w:p>
    <w:p w14:paraId="0686C0D6" w14:textId="77777777" w:rsidR="00301726" w:rsidRDefault="00301726">
      <w:r>
        <w:br w:type="page"/>
      </w:r>
    </w:p>
    <w:p w14:paraId="3BDCE9AD" w14:textId="206D0AA5" w:rsidR="00E2665D" w:rsidRDefault="00E2665D" w:rsidP="00E2665D">
      <w:r w:rsidRPr="00E2665D">
        <w:lastRenderedPageBreak/>
        <w:t xml:space="preserve">Table </w:t>
      </w:r>
      <w:r w:rsidR="00710FAA">
        <w:t>S5</w:t>
      </w:r>
      <w:bookmarkStart w:id="0" w:name="_GoBack"/>
      <w:bookmarkEnd w:id="0"/>
      <w:r w:rsidRPr="00E2665D">
        <w:t xml:space="preserve">. </w:t>
      </w:r>
      <w:r w:rsidR="003B537C">
        <w:t xml:space="preserve">Number of experimental datasets </w:t>
      </w:r>
      <w:r w:rsidR="00B645D8">
        <w:t xml:space="preserve">released by ENCODE and ENCODE mouse projects. Each experiment may include 1 – 3 biological replicates.  </w:t>
      </w:r>
    </w:p>
    <w:p w14:paraId="095A9CD0" w14:textId="0214C0A1" w:rsidR="002B2C21" w:rsidRPr="009461E2" w:rsidRDefault="002B2C21" w:rsidP="002B2C21"/>
    <w:tbl>
      <w:tblPr>
        <w:tblStyle w:val="ListTable21"/>
        <w:tblW w:w="0" w:type="auto"/>
        <w:jc w:val="center"/>
        <w:tblLook w:val="04A0" w:firstRow="1" w:lastRow="0" w:firstColumn="1" w:lastColumn="0" w:noHBand="0" w:noVBand="1"/>
      </w:tblPr>
      <w:tblGrid>
        <w:gridCol w:w="1980"/>
        <w:gridCol w:w="1845"/>
        <w:gridCol w:w="1845"/>
        <w:gridCol w:w="1845"/>
        <w:gridCol w:w="1845"/>
      </w:tblGrid>
      <w:tr w:rsidR="002B2C21" w:rsidRPr="00E2665D" w14:paraId="000A21D3" w14:textId="77777777" w:rsidTr="00C152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743E9C45" w14:textId="77777777" w:rsidR="002B2C21" w:rsidRPr="00E2665D" w:rsidRDefault="002B2C21" w:rsidP="00F91062">
            <w:pPr>
              <w:spacing w:before="100" w:beforeAutospacing="1" w:after="100" w:afterAutospacing="1"/>
              <w:jc w:val="center"/>
            </w:pPr>
            <w:r w:rsidRPr="00E2665D">
              <w:t>Species</w:t>
            </w:r>
          </w:p>
        </w:tc>
        <w:tc>
          <w:tcPr>
            <w:tcW w:w="1845" w:type="dxa"/>
            <w:vAlign w:val="center"/>
          </w:tcPr>
          <w:p w14:paraId="20FDF290" w14:textId="77777777" w:rsidR="002B2C21" w:rsidRPr="00E2665D" w:rsidRDefault="002B2C21" w:rsidP="00F91062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2665D">
              <w:t>Data Type</w:t>
            </w:r>
          </w:p>
        </w:tc>
        <w:tc>
          <w:tcPr>
            <w:tcW w:w="1845" w:type="dxa"/>
            <w:vAlign w:val="center"/>
          </w:tcPr>
          <w:p w14:paraId="494F3C94" w14:textId="77777777" w:rsidR="002B2C21" w:rsidRPr="00E2665D" w:rsidRDefault="002B2C21" w:rsidP="00F91062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2665D">
              <w:t># of Cell Types</w:t>
            </w:r>
          </w:p>
        </w:tc>
        <w:tc>
          <w:tcPr>
            <w:tcW w:w="1845" w:type="dxa"/>
            <w:vAlign w:val="center"/>
          </w:tcPr>
          <w:p w14:paraId="7FD3D16E" w14:textId="77777777" w:rsidR="002B2C21" w:rsidRPr="00E2665D" w:rsidRDefault="002B2C21" w:rsidP="00F91062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2665D">
              <w:t># of Antibodies</w:t>
            </w:r>
          </w:p>
        </w:tc>
        <w:tc>
          <w:tcPr>
            <w:tcW w:w="1845" w:type="dxa"/>
            <w:vAlign w:val="center"/>
          </w:tcPr>
          <w:p w14:paraId="7C1656BA" w14:textId="77777777" w:rsidR="002B2C21" w:rsidRPr="00E2665D" w:rsidRDefault="002B2C21" w:rsidP="00F91062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2665D">
              <w:t># of Experiments</w:t>
            </w:r>
          </w:p>
        </w:tc>
      </w:tr>
      <w:tr w:rsidR="002B2C21" w:rsidRPr="00E2665D" w14:paraId="3BE6A0BC" w14:textId="77777777" w:rsidTr="00C15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  <w:vAlign w:val="center"/>
          </w:tcPr>
          <w:p w14:paraId="1FC03FB2" w14:textId="77777777" w:rsidR="002B2C21" w:rsidRPr="00E2665D" w:rsidRDefault="002B2C21" w:rsidP="00F91062">
            <w:pPr>
              <w:spacing w:before="100" w:beforeAutospacing="1" w:after="100" w:afterAutospacing="1"/>
              <w:jc w:val="center"/>
            </w:pPr>
            <w:r w:rsidRPr="00E2665D">
              <w:t>Human</w:t>
            </w:r>
          </w:p>
        </w:tc>
        <w:tc>
          <w:tcPr>
            <w:tcW w:w="1845" w:type="dxa"/>
            <w:vAlign w:val="center"/>
          </w:tcPr>
          <w:p w14:paraId="2D58514E" w14:textId="77777777" w:rsidR="002B2C21" w:rsidRPr="00E2665D" w:rsidRDefault="002B2C21" w:rsidP="00F91062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665D">
              <w:t>DNase-Seq</w:t>
            </w:r>
          </w:p>
        </w:tc>
        <w:tc>
          <w:tcPr>
            <w:tcW w:w="1845" w:type="dxa"/>
            <w:vAlign w:val="center"/>
          </w:tcPr>
          <w:p w14:paraId="3033E2F2" w14:textId="77777777" w:rsidR="002B2C21" w:rsidRPr="00E2665D" w:rsidRDefault="002B2C21" w:rsidP="00F91062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80</w:t>
            </w:r>
          </w:p>
        </w:tc>
        <w:tc>
          <w:tcPr>
            <w:tcW w:w="1845" w:type="dxa"/>
            <w:vAlign w:val="center"/>
          </w:tcPr>
          <w:p w14:paraId="51962DF0" w14:textId="77777777" w:rsidR="002B2C21" w:rsidRPr="00E2665D" w:rsidRDefault="002B2C21" w:rsidP="00F91062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665D">
              <w:t>N/A</w:t>
            </w:r>
          </w:p>
        </w:tc>
        <w:tc>
          <w:tcPr>
            <w:tcW w:w="1845" w:type="dxa"/>
            <w:vAlign w:val="center"/>
          </w:tcPr>
          <w:p w14:paraId="096D29BB" w14:textId="77777777" w:rsidR="002B2C21" w:rsidRPr="00E2665D" w:rsidRDefault="002B2C21" w:rsidP="00F91062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394</w:t>
            </w:r>
          </w:p>
        </w:tc>
      </w:tr>
      <w:tr w:rsidR="002B2C21" w:rsidRPr="00E2665D" w14:paraId="461E155D" w14:textId="77777777" w:rsidTr="00C152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vAlign w:val="center"/>
          </w:tcPr>
          <w:p w14:paraId="19B10FCF" w14:textId="77777777" w:rsidR="002B2C21" w:rsidRPr="00E2665D" w:rsidRDefault="002B2C21" w:rsidP="00F91062">
            <w:pPr>
              <w:spacing w:before="100" w:beforeAutospacing="1" w:after="100" w:afterAutospacing="1"/>
              <w:jc w:val="center"/>
            </w:pPr>
          </w:p>
        </w:tc>
        <w:tc>
          <w:tcPr>
            <w:tcW w:w="1845" w:type="dxa"/>
            <w:vAlign w:val="center"/>
          </w:tcPr>
          <w:p w14:paraId="38B844ED" w14:textId="77777777" w:rsidR="002B2C21" w:rsidRPr="009461E2" w:rsidRDefault="002B2C21" w:rsidP="00F91062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hint="eastAsia"/>
              </w:rPr>
              <w:t>RNA</w:t>
            </w:r>
            <w:r>
              <w:rPr>
                <w:rFonts w:ascii="Times New Roman" w:hAnsi="Times New Roman" w:cs="Times New Roman" w:hint="eastAsia"/>
              </w:rPr>
              <w:t>-Seq</w:t>
            </w:r>
          </w:p>
        </w:tc>
        <w:tc>
          <w:tcPr>
            <w:tcW w:w="1845" w:type="dxa"/>
            <w:vAlign w:val="center"/>
          </w:tcPr>
          <w:p w14:paraId="103911F1" w14:textId="77777777" w:rsidR="002B2C21" w:rsidRPr="00E2665D" w:rsidRDefault="002B2C21" w:rsidP="00F91062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51</w:t>
            </w:r>
          </w:p>
        </w:tc>
        <w:tc>
          <w:tcPr>
            <w:tcW w:w="1845" w:type="dxa"/>
            <w:vAlign w:val="center"/>
          </w:tcPr>
          <w:p w14:paraId="7871F5DB" w14:textId="77777777" w:rsidR="002B2C21" w:rsidRPr="00E2665D" w:rsidRDefault="002B2C21" w:rsidP="00F91062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665D">
              <w:t>N/A</w:t>
            </w:r>
          </w:p>
        </w:tc>
        <w:tc>
          <w:tcPr>
            <w:tcW w:w="1845" w:type="dxa"/>
            <w:vAlign w:val="center"/>
          </w:tcPr>
          <w:p w14:paraId="46F1D250" w14:textId="77777777" w:rsidR="002B2C21" w:rsidRPr="00E2665D" w:rsidRDefault="002B2C21" w:rsidP="00F91062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455</w:t>
            </w:r>
          </w:p>
        </w:tc>
      </w:tr>
      <w:tr w:rsidR="002B2C21" w:rsidRPr="00E2665D" w14:paraId="21075705" w14:textId="77777777" w:rsidTr="00C15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vAlign w:val="center"/>
          </w:tcPr>
          <w:p w14:paraId="0B266382" w14:textId="77777777" w:rsidR="002B2C21" w:rsidRPr="00E2665D" w:rsidRDefault="002B2C21" w:rsidP="00F91062">
            <w:pPr>
              <w:spacing w:before="100" w:beforeAutospacing="1" w:after="100" w:afterAutospacing="1"/>
              <w:jc w:val="center"/>
            </w:pPr>
          </w:p>
        </w:tc>
        <w:tc>
          <w:tcPr>
            <w:tcW w:w="1845" w:type="dxa"/>
            <w:vAlign w:val="center"/>
          </w:tcPr>
          <w:p w14:paraId="5AC43A15" w14:textId="77777777" w:rsidR="002B2C21" w:rsidRPr="00E2665D" w:rsidRDefault="002B2C21" w:rsidP="00F91062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665D">
              <w:t>Histone</w:t>
            </w:r>
          </w:p>
        </w:tc>
        <w:tc>
          <w:tcPr>
            <w:tcW w:w="1845" w:type="dxa"/>
            <w:vAlign w:val="center"/>
          </w:tcPr>
          <w:p w14:paraId="34F518E3" w14:textId="77777777" w:rsidR="002B2C21" w:rsidRPr="00E2665D" w:rsidRDefault="002B2C21" w:rsidP="00F91062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69</w:t>
            </w:r>
          </w:p>
        </w:tc>
        <w:tc>
          <w:tcPr>
            <w:tcW w:w="1845" w:type="dxa"/>
            <w:vAlign w:val="center"/>
          </w:tcPr>
          <w:p w14:paraId="39C88D77" w14:textId="77777777" w:rsidR="002B2C21" w:rsidRPr="00E2665D" w:rsidRDefault="002B2C21" w:rsidP="00F91062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48</w:t>
            </w:r>
          </w:p>
        </w:tc>
        <w:tc>
          <w:tcPr>
            <w:tcW w:w="1845" w:type="dxa"/>
            <w:vAlign w:val="center"/>
          </w:tcPr>
          <w:p w14:paraId="5DE7CF44" w14:textId="77777777" w:rsidR="002B2C21" w:rsidRPr="00E2665D" w:rsidRDefault="002B2C21" w:rsidP="00F91062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486</w:t>
            </w:r>
          </w:p>
        </w:tc>
      </w:tr>
      <w:tr w:rsidR="002B2C21" w:rsidRPr="00E2665D" w14:paraId="7C4F2F55" w14:textId="77777777" w:rsidTr="00C152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vAlign w:val="center"/>
          </w:tcPr>
          <w:p w14:paraId="31A22333" w14:textId="77777777" w:rsidR="002B2C21" w:rsidRPr="00E2665D" w:rsidRDefault="002B2C21" w:rsidP="00F91062">
            <w:pPr>
              <w:spacing w:before="100" w:beforeAutospacing="1" w:after="100" w:afterAutospacing="1"/>
              <w:jc w:val="center"/>
            </w:pPr>
          </w:p>
        </w:tc>
        <w:tc>
          <w:tcPr>
            <w:tcW w:w="1845" w:type="dxa"/>
            <w:vAlign w:val="center"/>
          </w:tcPr>
          <w:p w14:paraId="342D20D6" w14:textId="77777777" w:rsidR="002B2C21" w:rsidRPr="00E2665D" w:rsidRDefault="002B2C21" w:rsidP="00F91062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665D">
              <w:t>TFBS</w:t>
            </w:r>
          </w:p>
        </w:tc>
        <w:tc>
          <w:tcPr>
            <w:tcW w:w="1845" w:type="dxa"/>
            <w:vAlign w:val="center"/>
          </w:tcPr>
          <w:p w14:paraId="42518C41" w14:textId="77777777" w:rsidR="002B2C21" w:rsidRPr="00E2665D" w:rsidRDefault="002B2C21" w:rsidP="00F91062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93</w:t>
            </w:r>
          </w:p>
        </w:tc>
        <w:tc>
          <w:tcPr>
            <w:tcW w:w="1845" w:type="dxa"/>
            <w:vAlign w:val="center"/>
          </w:tcPr>
          <w:p w14:paraId="4D7E83A3" w14:textId="77777777" w:rsidR="002B2C21" w:rsidRPr="00E2665D" w:rsidRDefault="002B2C21" w:rsidP="00F91062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87</w:t>
            </w:r>
          </w:p>
        </w:tc>
        <w:tc>
          <w:tcPr>
            <w:tcW w:w="1845" w:type="dxa"/>
            <w:vAlign w:val="center"/>
          </w:tcPr>
          <w:p w14:paraId="098CDEE2" w14:textId="77777777" w:rsidR="002B2C21" w:rsidRPr="00E2665D" w:rsidRDefault="002B2C21" w:rsidP="00F91062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274</w:t>
            </w:r>
          </w:p>
        </w:tc>
      </w:tr>
      <w:tr w:rsidR="002B2C21" w:rsidRPr="00E2665D" w14:paraId="19B40495" w14:textId="77777777" w:rsidTr="00C15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  <w:vAlign w:val="center"/>
          </w:tcPr>
          <w:p w14:paraId="04D7C8AB" w14:textId="77777777" w:rsidR="002B2C21" w:rsidRPr="00E2665D" w:rsidRDefault="002B2C21" w:rsidP="00F91062">
            <w:pPr>
              <w:spacing w:before="100" w:beforeAutospacing="1" w:after="100" w:afterAutospacing="1"/>
              <w:jc w:val="center"/>
            </w:pPr>
            <w:r w:rsidRPr="00E2665D">
              <w:t>Mouse</w:t>
            </w:r>
          </w:p>
        </w:tc>
        <w:tc>
          <w:tcPr>
            <w:tcW w:w="1845" w:type="dxa"/>
            <w:vAlign w:val="center"/>
          </w:tcPr>
          <w:p w14:paraId="6539F41A" w14:textId="77777777" w:rsidR="002B2C21" w:rsidRPr="00E2665D" w:rsidRDefault="002B2C21" w:rsidP="00F91062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665D">
              <w:t>DNase-Seq</w:t>
            </w:r>
          </w:p>
        </w:tc>
        <w:tc>
          <w:tcPr>
            <w:tcW w:w="1845" w:type="dxa"/>
            <w:vAlign w:val="center"/>
          </w:tcPr>
          <w:p w14:paraId="7B567B2F" w14:textId="77777777" w:rsidR="002B2C21" w:rsidRPr="00E2665D" w:rsidRDefault="002B2C21" w:rsidP="00F91062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44</w:t>
            </w:r>
          </w:p>
        </w:tc>
        <w:tc>
          <w:tcPr>
            <w:tcW w:w="1845" w:type="dxa"/>
            <w:vAlign w:val="center"/>
          </w:tcPr>
          <w:p w14:paraId="3FC0AFF0" w14:textId="77777777" w:rsidR="002B2C21" w:rsidRPr="00E2665D" w:rsidRDefault="002B2C21" w:rsidP="00F91062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665D">
              <w:t>N/A</w:t>
            </w:r>
          </w:p>
        </w:tc>
        <w:tc>
          <w:tcPr>
            <w:tcW w:w="1845" w:type="dxa"/>
            <w:vAlign w:val="center"/>
          </w:tcPr>
          <w:p w14:paraId="5E2A5963" w14:textId="77777777" w:rsidR="002B2C21" w:rsidRPr="00E2665D" w:rsidRDefault="002B2C21" w:rsidP="00F91062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49</w:t>
            </w:r>
          </w:p>
        </w:tc>
      </w:tr>
      <w:tr w:rsidR="002B2C21" w:rsidRPr="00E2665D" w14:paraId="28169FE7" w14:textId="77777777" w:rsidTr="00C152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vAlign w:val="center"/>
          </w:tcPr>
          <w:p w14:paraId="2A2084E6" w14:textId="77777777" w:rsidR="002B2C21" w:rsidRPr="00E2665D" w:rsidRDefault="002B2C21" w:rsidP="00F91062">
            <w:pPr>
              <w:spacing w:before="100" w:beforeAutospacing="1" w:after="100" w:afterAutospacing="1"/>
              <w:jc w:val="center"/>
            </w:pPr>
          </w:p>
        </w:tc>
        <w:tc>
          <w:tcPr>
            <w:tcW w:w="1845" w:type="dxa"/>
            <w:vAlign w:val="center"/>
          </w:tcPr>
          <w:p w14:paraId="3C972AF2" w14:textId="77777777" w:rsidR="002B2C21" w:rsidRPr="00E2665D" w:rsidRDefault="002B2C21" w:rsidP="00F91062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665D">
              <w:t>Histone</w:t>
            </w:r>
          </w:p>
        </w:tc>
        <w:tc>
          <w:tcPr>
            <w:tcW w:w="1845" w:type="dxa"/>
            <w:vAlign w:val="center"/>
          </w:tcPr>
          <w:p w14:paraId="0E575305" w14:textId="77777777" w:rsidR="002B2C21" w:rsidRPr="00E2665D" w:rsidRDefault="002B2C21" w:rsidP="00F91062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8</w:t>
            </w:r>
          </w:p>
        </w:tc>
        <w:tc>
          <w:tcPr>
            <w:tcW w:w="1845" w:type="dxa"/>
            <w:vAlign w:val="center"/>
          </w:tcPr>
          <w:p w14:paraId="471896C5" w14:textId="77777777" w:rsidR="002B2C21" w:rsidRPr="00E2665D" w:rsidRDefault="002B2C21" w:rsidP="00F91062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2</w:t>
            </w:r>
          </w:p>
        </w:tc>
        <w:tc>
          <w:tcPr>
            <w:tcW w:w="1845" w:type="dxa"/>
            <w:vAlign w:val="center"/>
          </w:tcPr>
          <w:p w14:paraId="155CE700" w14:textId="77777777" w:rsidR="002B2C21" w:rsidRPr="00E2665D" w:rsidRDefault="002B2C21" w:rsidP="00F91062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59</w:t>
            </w:r>
          </w:p>
        </w:tc>
      </w:tr>
      <w:tr w:rsidR="002B2C21" w:rsidRPr="00E2665D" w14:paraId="26B7E52C" w14:textId="77777777" w:rsidTr="00C15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vAlign w:val="center"/>
          </w:tcPr>
          <w:p w14:paraId="07011D8A" w14:textId="77777777" w:rsidR="002B2C21" w:rsidRPr="00E2665D" w:rsidRDefault="002B2C21" w:rsidP="00F91062">
            <w:pPr>
              <w:spacing w:before="100" w:beforeAutospacing="1" w:after="100" w:afterAutospacing="1"/>
              <w:jc w:val="center"/>
            </w:pPr>
          </w:p>
        </w:tc>
        <w:tc>
          <w:tcPr>
            <w:tcW w:w="1845" w:type="dxa"/>
            <w:vAlign w:val="center"/>
          </w:tcPr>
          <w:p w14:paraId="50D6E896" w14:textId="77777777" w:rsidR="002B2C21" w:rsidRPr="00E2665D" w:rsidRDefault="002B2C21" w:rsidP="00F91062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665D">
              <w:t>TFBS</w:t>
            </w:r>
          </w:p>
        </w:tc>
        <w:tc>
          <w:tcPr>
            <w:tcW w:w="1845" w:type="dxa"/>
            <w:vAlign w:val="center"/>
          </w:tcPr>
          <w:p w14:paraId="5FA597D5" w14:textId="77777777" w:rsidR="002B2C21" w:rsidRPr="00E2665D" w:rsidRDefault="002B2C21" w:rsidP="00F91062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25</w:t>
            </w:r>
          </w:p>
        </w:tc>
        <w:tc>
          <w:tcPr>
            <w:tcW w:w="1845" w:type="dxa"/>
            <w:vAlign w:val="center"/>
          </w:tcPr>
          <w:p w14:paraId="6EBEC24F" w14:textId="77777777" w:rsidR="002B2C21" w:rsidRPr="00E2665D" w:rsidRDefault="002B2C21" w:rsidP="00F91062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46</w:t>
            </w:r>
          </w:p>
        </w:tc>
        <w:tc>
          <w:tcPr>
            <w:tcW w:w="1845" w:type="dxa"/>
            <w:vAlign w:val="center"/>
          </w:tcPr>
          <w:p w14:paraId="27313B2D" w14:textId="77777777" w:rsidR="002B2C21" w:rsidRPr="00E2665D" w:rsidRDefault="002B2C21" w:rsidP="00F91062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67</w:t>
            </w:r>
          </w:p>
        </w:tc>
      </w:tr>
      <w:tr w:rsidR="002B2C21" w:rsidRPr="00E2665D" w14:paraId="32124603" w14:textId="77777777" w:rsidTr="00C152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vAlign w:val="center"/>
          </w:tcPr>
          <w:p w14:paraId="77DF88D2" w14:textId="77777777" w:rsidR="002B2C21" w:rsidRPr="00E2665D" w:rsidRDefault="002B2C21" w:rsidP="00F91062">
            <w:pPr>
              <w:spacing w:before="100" w:beforeAutospacing="1" w:after="100" w:afterAutospacing="1"/>
              <w:jc w:val="center"/>
            </w:pPr>
          </w:p>
        </w:tc>
        <w:tc>
          <w:tcPr>
            <w:tcW w:w="1845" w:type="dxa"/>
            <w:vAlign w:val="center"/>
          </w:tcPr>
          <w:p w14:paraId="5590D733" w14:textId="77777777" w:rsidR="002B2C21" w:rsidRPr="00E2665D" w:rsidRDefault="002B2C21" w:rsidP="00F91062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RNA-Seq</w:t>
            </w:r>
          </w:p>
        </w:tc>
        <w:tc>
          <w:tcPr>
            <w:tcW w:w="1845" w:type="dxa"/>
            <w:vAlign w:val="center"/>
          </w:tcPr>
          <w:p w14:paraId="309CA38F" w14:textId="77777777" w:rsidR="002B2C21" w:rsidRDefault="002B2C21" w:rsidP="00F91062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53</w:t>
            </w:r>
          </w:p>
        </w:tc>
        <w:tc>
          <w:tcPr>
            <w:tcW w:w="1845" w:type="dxa"/>
            <w:vAlign w:val="center"/>
          </w:tcPr>
          <w:p w14:paraId="043B6B3C" w14:textId="77777777" w:rsidR="002B2C21" w:rsidRDefault="002B2C21" w:rsidP="00F91062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N/A</w:t>
            </w:r>
          </w:p>
        </w:tc>
        <w:tc>
          <w:tcPr>
            <w:tcW w:w="1845" w:type="dxa"/>
            <w:vAlign w:val="center"/>
          </w:tcPr>
          <w:p w14:paraId="768D9ECE" w14:textId="77777777" w:rsidR="002B2C21" w:rsidRDefault="002B2C21" w:rsidP="00F91062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85</w:t>
            </w:r>
          </w:p>
        </w:tc>
      </w:tr>
    </w:tbl>
    <w:p w14:paraId="6A11ECAC" w14:textId="77777777" w:rsidR="00EE78CE" w:rsidRDefault="00EE78CE" w:rsidP="00F42774">
      <w:pPr>
        <w:jc w:val="both"/>
        <w:rPr>
          <w:sz w:val="24"/>
          <w:szCs w:val="24"/>
        </w:rPr>
      </w:pPr>
    </w:p>
    <w:p w14:paraId="513188A2" w14:textId="77777777" w:rsidR="00EE78CE" w:rsidRDefault="00EE78CE" w:rsidP="00F42774">
      <w:pPr>
        <w:jc w:val="both"/>
        <w:rPr>
          <w:sz w:val="24"/>
          <w:szCs w:val="24"/>
        </w:rPr>
      </w:pPr>
    </w:p>
    <w:sectPr w:rsidR="00EE78CE" w:rsidSect="009E52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34D6"/>
    <w:rsid w:val="00000317"/>
    <w:rsid w:val="00011334"/>
    <w:rsid w:val="00013B61"/>
    <w:rsid w:val="000208AE"/>
    <w:rsid w:val="001076BC"/>
    <w:rsid w:val="00177F32"/>
    <w:rsid w:val="001D4C8B"/>
    <w:rsid w:val="002177DF"/>
    <w:rsid w:val="00246413"/>
    <w:rsid w:val="002B2C21"/>
    <w:rsid w:val="002C20DB"/>
    <w:rsid w:val="002C74D4"/>
    <w:rsid w:val="00301726"/>
    <w:rsid w:val="003275B1"/>
    <w:rsid w:val="00342CFF"/>
    <w:rsid w:val="00361DC2"/>
    <w:rsid w:val="003B537C"/>
    <w:rsid w:val="003C452A"/>
    <w:rsid w:val="003F4018"/>
    <w:rsid w:val="00402E10"/>
    <w:rsid w:val="004E3321"/>
    <w:rsid w:val="006633D8"/>
    <w:rsid w:val="00681A08"/>
    <w:rsid w:val="00710FAA"/>
    <w:rsid w:val="00724CDE"/>
    <w:rsid w:val="00776171"/>
    <w:rsid w:val="007819F4"/>
    <w:rsid w:val="007B5A3E"/>
    <w:rsid w:val="00821115"/>
    <w:rsid w:val="00835070"/>
    <w:rsid w:val="00854001"/>
    <w:rsid w:val="008B3C32"/>
    <w:rsid w:val="008C4C35"/>
    <w:rsid w:val="00913B1B"/>
    <w:rsid w:val="009B41F7"/>
    <w:rsid w:val="009E52CF"/>
    <w:rsid w:val="00A27B78"/>
    <w:rsid w:val="00A31567"/>
    <w:rsid w:val="00A4400C"/>
    <w:rsid w:val="00AD224C"/>
    <w:rsid w:val="00B513FB"/>
    <w:rsid w:val="00B645D8"/>
    <w:rsid w:val="00BB34D6"/>
    <w:rsid w:val="00BC7D25"/>
    <w:rsid w:val="00C15202"/>
    <w:rsid w:val="00CB0055"/>
    <w:rsid w:val="00CF17B4"/>
    <w:rsid w:val="00E2665D"/>
    <w:rsid w:val="00E31C13"/>
    <w:rsid w:val="00EA6E05"/>
    <w:rsid w:val="00EE78CE"/>
    <w:rsid w:val="00F42774"/>
    <w:rsid w:val="00F569B9"/>
    <w:rsid w:val="00FE2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A99E2B4"/>
  <w15:docId w15:val="{2055F4AD-D960-42CA-B421-D1E99C1CE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34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34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E332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3321"/>
    <w:rPr>
      <w:rFonts w:ascii="Lucida Grande" w:hAnsi="Lucida Grande" w:cs="Lucida Grande"/>
      <w:sz w:val="18"/>
      <w:szCs w:val="18"/>
    </w:rPr>
  </w:style>
  <w:style w:type="table" w:styleId="LightList-Accent1">
    <w:name w:val="Light List Accent 1"/>
    <w:basedOn w:val="TableNormal"/>
    <w:uiPriority w:val="61"/>
    <w:rsid w:val="00177F32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LightList-Accent6">
    <w:name w:val="Light List Accent 6"/>
    <w:basedOn w:val="TableNormal"/>
    <w:uiPriority w:val="61"/>
    <w:rsid w:val="00177F32"/>
    <w:pPr>
      <w:spacing w:after="0" w:line="240" w:lineRule="auto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MediumShading1-Accent6">
    <w:name w:val="Medium Shading 1 Accent 6"/>
    <w:basedOn w:val="TableNormal"/>
    <w:uiPriority w:val="63"/>
    <w:rsid w:val="00177F32"/>
    <w:pPr>
      <w:spacing w:after="0" w:line="240" w:lineRule="auto"/>
    </w:p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6">
    <w:name w:val="Light Grid Accent 6"/>
    <w:basedOn w:val="TableNormal"/>
    <w:uiPriority w:val="62"/>
    <w:rsid w:val="00177F32"/>
    <w:pPr>
      <w:spacing w:after="0" w:line="240" w:lineRule="auto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ColorfulList-Accent5">
    <w:name w:val="Colorful List Accent 5"/>
    <w:basedOn w:val="TableNormal"/>
    <w:uiPriority w:val="72"/>
    <w:rsid w:val="00177F32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ColorfulList-Accent3">
    <w:name w:val="Colorful List Accent 3"/>
    <w:basedOn w:val="TableNormal"/>
    <w:uiPriority w:val="72"/>
    <w:rsid w:val="00177F32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2">
    <w:name w:val="Colorful List Accent 2"/>
    <w:basedOn w:val="TableNormal"/>
    <w:uiPriority w:val="72"/>
    <w:rsid w:val="00177F32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Shading-Accent5">
    <w:name w:val="Colorful Shading Accent 5"/>
    <w:basedOn w:val="TableNormal"/>
    <w:uiPriority w:val="71"/>
    <w:rsid w:val="00177F3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5" w:themeShade="99"/>
          <w:insideV w:val="nil"/>
        </w:tcBorders>
        <w:shd w:val="clear" w:color="auto" w:fill="264378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5" w:themeFillShade="99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A1B8E1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MediumGrid3-Accent6">
    <w:name w:val="Medium Grid 3 Accent 6"/>
    <w:basedOn w:val="TableNormal"/>
    <w:uiPriority w:val="69"/>
    <w:rsid w:val="00177F32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Grid3-Accent4">
    <w:name w:val="Medium Grid 3 Accent 4"/>
    <w:basedOn w:val="TableNormal"/>
    <w:uiPriority w:val="69"/>
    <w:rsid w:val="00177F32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List2-Accent6">
    <w:name w:val="Medium List 2 Accent 6"/>
    <w:basedOn w:val="TableNormal"/>
    <w:uiPriority w:val="66"/>
    <w:rsid w:val="00177F3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177F32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ColorfulGrid-Accent6">
    <w:name w:val="Colorful Grid Accent 6"/>
    <w:basedOn w:val="TableNormal"/>
    <w:uiPriority w:val="73"/>
    <w:rsid w:val="00177F3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List2-Accent2">
    <w:name w:val="Medium List 2 Accent 2"/>
    <w:basedOn w:val="TableNormal"/>
    <w:uiPriority w:val="66"/>
    <w:rsid w:val="009E52C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ghtList-Accent4">
    <w:name w:val="Light List Accent 4"/>
    <w:basedOn w:val="TableNormal"/>
    <w:uiPriority w:val="61"/>
    <w:rsid w:val="002177DF"/>
    <w:pPr>
      <w:spacing w:after="0"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MediumShading1-Accent4">
    <w:name w:val="Medium Shading 1 Accent 4"/>
    <w:basedOn w:val="TableNormal"/>
    <w:uiPriority w:val="63"/>
    <w:rsid w:val="002177DF"/>
    <w:pPr>
      <w:spacing w:after="0" w:line="240" w:lineRule="auto"/>
    </w:p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Shading-Accent4">
    <w:name w:val="Light Shading Accent 4"/>
    <w:basedOn w:val="TableNormal"/>
    <w:uiPriority w:val="60"/>
    <w:rsid w:val="002177DF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Grid-Accent4">
    <w:name w:val="Light Grid Accent 4"/>
    <w:basedOn w:val="TableNormal"/>
    <w:uiPriority w:val="62"/>
    <w:rsid w:val="002177DF"/>
    <w:pPr>
      <w:spacing w:after="0"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PlainTable3">
    <w:name w:val="Plain Table 3"/>
    <w:basedOn w:val="TableNormal"/>
    <w:uiPriority w:val="99"/>
    <w:rsid w:val="003F401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2">
    <w:name w:val="List Table 2"/>
    <w:basedOn w:val="TableNormal"/>
    <w:uiPriority w:val="47"/>
    <w:rsid w:val="003F401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3F401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1">
    <w:name w:val="List Table 21"/>
    <w:basedOn w:val="TableNormal"/>
    <w:uiPriority w:val="47"/>
    <w:rsid w:val="002B2C2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yongqing:Documents:workspace:PeakComparative:examples:EM001937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31"/>
    </mc:Choice>
    <mc:Fallback>
      <c:style val="31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cat>
            <c:numRef>
              <c:f>工作表1!$A$1:$A$11</c:f>
              <c:numCache>
                <c:formatCode>General</c:formatCode>
                <c:ptCount val="11"/>
                <c:pt idx="0">
                  <c:v>1</c:v>
                </c:pt>
                <c:pt idx="1">
                  <c:v>100</c:v>
                </c:pt>
                <c:pt idx="2">
                  <c:v>200</c:v>
                </c:pt>
                <c:pt idx="3">
                  <c:v>300</c:v>
                </c:pt>
                <c:pt idx="4">
                  <c:v>400</c:v>
                </c:pt>
                <c:pt idx="5">
                  <c:v>500</c:v>
                </c:pt>
                <c:pt idx="6">
                  <c:v>600</c:v>
                </c:pt>
                <c:pt idx="7">
                  <c:v>700</c:v>
                </c:pt>
                <c:pt idx="8">
                  <c:v>800</c:v>
                </c:pt>
                <c:pt idx="9">
                  <c:v>900</c:v>
                </c:pt>
                <c:pt idx="10">
                  <c:v>1000</c:v>
                </c:pt>
              </c:numCache>
            </c:numRef>
          </c:cat>
          <c:val>
            <c:numRef>
              <c:f>工作表1!$B$1:$B$11</c:f>
              <c:numCache>
                <c:formatCode>General</c:formatCode>
                <c:ptCount val="11"/>
                <c:pt idx="0">
                  <c:v>4017</c:v>
                </c:pt>
                <c:pt idx="1">
                  <c:v>2015</c:v>
                </c:pt>
                <c:pt idx="2">
                  <c:v>1724</c:v>
                </c:pt>
                <c:pt idx="3">
                  <c:v>1530</c:v>
                </c:pt>
                <c:pt idx="4">
                  <c:v>1400</c:v>
                </c:pt>
                <c:pt idx="5">
                  <c:v>1304</c:v>
                </c:pt>
                <c:pt idx="6">
                  <c:v>1232</c:v>
                </c:pt>
                <c:pt idx="7">
                  <c:v>1164</c:v>
                </c:pt>
                <c:pt idx="8">
                  <c:v>1095</c:v>
                </c:pt>
                <c:pt idx="9">
                  <c:v>1035</c:v>
                </c:pt>
                <c:pt idx="10">
                  <c:v>976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25974608"/>
        <c:axId val="425973824"/>
      </c:barChart>
      <c:catAx>
        <c:axId val="42597460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Number of top regions included</a:t>
                </a:r>
                <a:endParaRPr lang="zh-CN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25973824"/>
        <c:crosses val="autoZero"/>
        <c:auto val="1"/>
        <c:lblAlgn val="ctr"/>
        <c:lblOffset val="100"/>
        <c:noMultiLvlLbl val="0"/>
      </c:catAx>
      <c:valAx>
        <c:axId val="425973824"/>
        <c:scaling>
          <c:orientation val="minMax"/>
        </c:scaling>
        <c:delete val="0"/>
        <c:axPos val="l"/>
        <c:majorGridlines>
          <c:spPr>
            <a:ln>
              <a:noFill/>
            </a:ln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Mean R</a:t>
                </a:r>
                <a:r>
                  <a:rPr lang="zh-CN"/>
                  <a:t> </a:t>
                </a:r>
                <a:r>
                  <a:rPr lang="en-US"/>
                  <a:t>value</a:t>
                </a:r>
                <a:endParaRPr lang="zh-CN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425974608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79</Words>
  <Characters>159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</dc:creator>
  <cp:keywords/>
  <dc:description/>
  <cp:lastModifiedBy>Sheng</cp:lastModifiedBy>
  <cp:revision>2</cp:revision>
  <cp:lastPrinted>2016-01-31T23:08:00Z</cp:lastPrinted>
  <dcterms:created xsi:type="dcterms:W3CDTF">2016-04-04T18:33:00Z</dcterms:created>
  <dcterms:modified xsi:type="dcterms:W3CDTF">2016-04-04T18:33:00Z</dcterms:modified>
</cp:coreProperties>
</file>